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2DB" w:rsidRDefault="002E62DB" w:rsidP="00662C08">
      <w:pPr>
        <w:pStyle w:val="PlainText"/>
        <w:rPr>
          <w:rFonts w:ascii="Courier New" w:hAnsi="Courier New" w:cs="Courier New"/>
        </w:rPr>
      </w:pPr>
      <w:r w:rsidRPr="002E62DB">
        <w:rPr>
          <w:rFonts w:ascii="Courier New" w:hAnsi="Courier New" w:cs="Courier New"/>
          <w:b/>
          <w:bCs/>
        </w:rPr>
        <w:t>Table S2.</w:t>
      </w:r>
      <w:r>
        <w:rPr>
          <w:rFonts w:ascii="Courier New" w:hAnsi="Courier New" w:cs="Courier New"/>
        </w:rPr>
        <w:t xml:space="preserve"> Proteins sequence used for the phylogenetic trees in Figures 1 and S1</w:t>
      </w:r>
    </w:p>
    <w:p w:rsidR="002E62DB" w:rsidRDefault="002E62DB" w:rsidP="00662C08">
      <w:pPr>
        <w:pStyle w:val="PlainText"/>
        <w:rPr>
          <w:rFonts w:ascii="Courier New" w:hAnsi="Courier New" w:cs="Courier New"/>
        </w:rPr>
      </w:pP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enASAT1_ALU6400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ASRLVSLSRKIIKPSSPTPLSHRIHKLSLMDQMGTHSYMAALLFYPKQNTTTSMPE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ISQVLEKSLSKVLTSYYPFAGQVRDNSFVECNDIGADLSQVRIDCPMSSIFDHPRTYI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LVLPFDPWFPSTDSLVAAKLCHFECGGVALGVCLSHKVSDGYSLGKFLKDWSMVARDS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KLSLLFNGSSIFKPSNSSSFQVVADPPLYKNESKRFHFTASNLKSLKSLISSSADSAT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CPTTVEAITAFIYRCVSTPQSLLIQAVDQRGTSNDALVPADLTGNAILPFVVSATNKE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NLERLVSELRKGKEKIQDMLKYIESEEFLCSMVSDIARELNERTSNNDIPMYRFSSLR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PSNDINFGWGRPRQVDFSTYPMNMFILMDNQNGDGVEVIASLQDGELSALERNDEFLQ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CLGF</w:t>
      </w:r>
      <w:bookmarkStart w:id="0" w:name="_GoBack"/>
      <w:bookmarkEnd w:id="0"/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1_A4A49_42350(NattASAT3_OIT19390.1)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YASNLVSSVCKKIIKPYFPTPTSLRCHKLSYLDQMVGGIYEPFAFLYPKMSDTWSDKP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VISEHLENSLSKVLSHYYPFAGKLNENISVDCNDRGVEFFTTKIDCPMAKILKDPYSD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DLVYPKGIPCTYSYEGSLAVVQLSYFNCGGIAVSVCLTHKIGDGYTIANFIRDWATI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PSSKIQSPQFNAASIYPPTKDMANLPEVVPKGEECSSKSFTFSSSKLAALRDMVISNS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QNPTTTEIVSAFIYLRAMATKKKTSGSICPSALVHAVSLRPPLPKTLMGNIGSFFSIL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EEKEMDLPKVVGKLRAAKEELRQKYKNAKTDEFLPITIELYKEANNSFFNNSCYDIYR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SISKFPIYDIDFGWGKPEKVSFVSNGPVKNMFLLIDNKSRDGMEVITYMKEQDMSAFE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EELLEFTSPS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sinASAT1_ART3401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ASALVSLSKKIIRPFSPTPFSERIYKLSFIDQFNSTQYIPLVFFYPKNKGNIEPSDM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VFENSLSKTLAAYYPFAGTLRDNICVECNDIGADFFKARFDCPMSEILKSHNRDVKES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PKDIPWSDASNKKLVTVQFNQFDCGGIALSACISHKIGDFCTVINFFHDWAAIARDSN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VCPQFIGSSIFPPTNEPVNEPPRIKSCVTKKLVFSNHTLKSFITESSSLEVKEPTRVE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TSLLYKCGMKAVLENNSSSSSIFNPSILFQTVNLRPFIPLPENTAGNFSSSLFVPTYI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TKLSTLVSQLRKGKEEVINNFKKCEGGQDLVSATKGPFQEIRKLYKEVDFQLYRCS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NYPIYDVDFGWGRPKQITMADSPLRNTFSLFDDNTGNYIEALVALDDEITMSTFEREM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LLESQLPTEENKTEASAH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nigASAT1_ART3401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ASRLVLLSKKLIKPSSPTPLSHRIHNLSLMDQMGTHSYMAAMLFYPKQDTTTSMPE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ISQILEKSLSKVLTSYYPFAGHVKDNSFVECNDMGADLSQVRIDCPMSSIFDQPRTYI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LVLPIDPWFPSTDSLVATQLCHFECGGIALGACLSHKVSDGYTMSRFLRDWAMVARDT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KPSPLFNGASIFKPSNSSSFQVVKDPPLNKNVSKRYHFSASKLKALKSMIDSADSTSQ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PTTVETITAFLSKCVNTPTFTPSLLVQAVNLRGTSNDALVPADLTGNAALPFVVSAT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MNLQRLVIELRKGKEKIQDMLKYIESEELLCSKVSEIAREMNERTSNNDVSIYRFT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KFPVNDMNFGWGRPRKVDVATYPINMFVLMDNQNGDGLEVIVNLDEGKMSAFERNDE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FASPCSG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PaxiASAT1_AOR0633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PALVSLSKKIIKPFSPTPFSERVYKFSFLDQFNSTQYVPLVFFYPKNKGIEPSDMC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IENSLSKALAAYYPFAGTLKDNVCVECNDNGADFFKARFDCPMSEILKSHDRDVKEIV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KDMPWNVIAPNRKLLTVQFNQFDCGGIAVSACMSHKIGDMCTFNKFLHDWAAIARDSN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VSPQFIGSSIFPPTNEPLTEPLREQCVTKRLLFSNHTLRSLATDSEVKNPTRVETLTA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YKCAMKANYSSSFKSSILFQTINLRPIIPLPDNTPGNLSSSFFVPTYNEEEMKLSRLI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LRKEKEELFANFRKCKGNEDLVSATMGPFQQIRKLLKEGDFQLFRCSSLVNYPLYDVD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WGSPGKVIMADFLSRNFFTLLEDKTGEHLVAQVCFDNEITMSAFVREMEQLIEFELPS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IYETQAR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lycASAT1_M82_NP_00131633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ASRLVSLSRKIIKPSSPTPLSHRIHKLSLMDQMGTHSYMAALIFYPKQNTTTSMPE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ISRVLEKSLSKVLTSYYPFAGQVRDNSFVECNDIGADLSQVRIDCPMSSIFDHPRTYI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LVLPFDPWFPSTDSLVAAKLCHFECGGVALGVCLSHKVSDGYSLGKFLKDWSMVARDS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KLSLLFNGSSIFKPSNSSSFQVVADPPLYKNESKRFHFSASNLKSLKSLISSADSATQ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PTTVEAITAFIYRCVSTPQSLLIQAVDQRGTSNDALVPADLTGNAILPFVVSATNKEE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NLERLVSELRKGKEKIQDMLKYIESEEFLCSKVSDIARELNKRTSNNDIPMYRFSSLRR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NDINFGWGRPRQVDISTFPINMFILMDNQNGDGVEVIASLQDGELSALERNDDFLQF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CLG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benASAT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VSLSKKIIKPFSPTPFSERIYKFSFIDQFNSTQYIPLVFFYSKNKGNVVTPSI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DMCKVIENSLSKTLAAYYTFAGTLRDNVHVECNDIGADFFKARFDCSMSEILKCLDK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EMVYPKGIPWNVVTSNRKLVTVQFNQFDCGGIALSTCVSHKIGDMCTMYNFLQDWAA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RDSNLKLCPQYIGSSIFPPTNEPVTEPPIQKCLTKRLVVSNHTLRSLVSELSHVKNPT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ELLTTLLYKCGMKANSSSFKPSILFQTVNLRSVIPLPNNTAGNFSSSIFVPTYNEEEM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RLVSQLRKEKEQLVANYKKCKGDQDLVSTTIGPFQEIRKLFKDMDFDMYRCSSLANY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YDIDFGWGKPNKISIADGVFRNVFLLYDNKTSDKLEAYVCLDEERTMSAFLKEMEQF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EISSEEIKME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erASAT2_LA1278_ALU6400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VSRLVSSVCKKIIKPYSPTPISLRCHKLSYLDQMVGGIYMPLALFYPKLSNTWSNK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QHLEKSLSKVLTNYYPFAGKLNDNISIDCNDNGVEFFITKIDCPMSEIFNHHYFEKH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YPSQVINNQYTYEGSLAVFQLTHFSCGGIAISMCLSHKVGDGYTFGNFMNHWATIAR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LSSEIYPISPKFDGSFYFPPTKDEDSSNVSNNNIVPQREECVSKSFSISSSKLTALK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INDSEVQNPSDTEVVSAFLYQRAMATKKLVNSSSICPSLLHQAVNLHPPLPKHTMGNI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FSILTKEEEEMDLARVVSKLRKEKEEVKQKYKNAKIEELLPITLEQHRKANDLLVN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CDLYRFSSLITFPSYDVDFGWGKPEKVISPISTSNPPIKNMFVLMSDKNRDGVNLTCS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QDMLAFERDEELLQ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lycASAT2_M82_ALU6401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SVSRLVSSVCKKIIKPYSPTPISLRCPKLSYLDQMVGGIYIPLALFYPKLSNTWS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NNVVSQHLEKSLSKVLTNYYPFAGKLNDNISIDCNDNGVEFFVTEINCPMSEIFNHPY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KHNLVYPTEVINNQYTYEGSLAVFQLTHFNCGGIAISMCLSHKVGDGYTFGNFMNHWA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RNPLSSEIYPISPKFDGSFYFPPAKDEDSSNVSNNNIVPQREECVSKGFSISSSKLT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KARVINDSEVQNPSDTEVVSAFLYQRAMATKKLVNSDSIRPSLLHQAVNLRPPLPKHT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NICSLFSILTKEEKEMDLARVVSKLRKEKEEVKQKYKNAKIEELLPITLEQHRKAND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NNSCYDLYRFSSLITFPSYEVDFGWGKPEKVISPISTSNPPIKNMFFLMADKNRDGV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CSMKKQDMLAFERDEELLR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sinASAT2_ART3401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RLVLLSKKMIKPSSPTPISHRIHKLSLMDQMGTHSYVPFSFFYPKQDAASSLEP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RILEKSLSKVLTSYYPLAGRVRDNSFVECNDMGVDFSQVQIDCPMSRIFDVPRAEM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FPKDPWIPSTDSLVVAQLNHFECGGVVLSTCISHKVADGYSIAKFLRDWAIVARDSG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PSPLFNGASILKPTNNSSTQVVDPSLYKTTSKRYHFSASKLKALKAMISADSGNQIV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VEAVTALLFKSINARNFKPSMLMQTVNLRGKNNDALLPADLVGNVIFPFVVSAANEDE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LQRLVSELREGKEKIHNTLECIKSEELLCSKVCEIAREINKRTTRDDFSMYRFTSVRK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LNDIDFGWGRPRRADFATAPINLIFLMDDQSGDGVEVLLNLGEEEMSTFQSNDELLQF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arcASAT2_LA2172_ALU6401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SVSRLVSSVCKKIIKPYSPTPISLGCHKLSYLDQMVGGIYIPLALFYPKLSNTWS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NNVVSQHLEKSLSKVLTNYYPFAGKLNDNISIDCNDNGVEFFITKINCPMSEIFNHPY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KHNLVYPTEVINNQYTYEGSLAVFQLTHFNCGGIAISMCLSHKVGDGYTFGNFMNHWA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RNPLSSEIYPISPKFDGSFYFPPTKDEDSSNVSNNNIVPQREECVSKGFSISSSKLT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KARVINDSEVQNPSDTEVVSAFLYQRAMATKKLANSDSIRPSLLHQAVNLRPPLPKHT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NICSLFSILTKEEKEMDLARVVSKLRKEKEEVKQKYKNAKIEELLPITLEQHRKAND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NNSSYDLYRFSSLITFPSYEVDFGWGKPEKVISPISTSNPPIKNMFVLMADKNRDGV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CSMKKQDMLAFERDEELLR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habASAT2_1_LA2098_AUG68751.1|SpenASAT2_LA1367_AUG68770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VSRLVSSVCKKIIKPYSPTPISLRCHKLSYLDQMVGGIYLPLALFYPKLSNTWSN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VVSQHLEKSLSKVLTNYYPFAGKLNDNISIDCNDSGVEFFITKINCPMSEIFNHPYF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HNLVYPTEVINNQYTYEGSLAVFQLTHFSCGGIAISMCLSHKVGDGYTFGNFMNHWAT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RNPLSSEIYPISPKFDGSFYFPPTKDEDSSNVSNNNIVPQREECVSKGFSISSSKLTA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ARVINESKVQNPSDTEVVSAFLYQRAMATKKLVNSSSIRPSLLHQAVNLRPPLPKHTM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NIGCLFSILTKEEKEMDLAQVVSKLRKEKEEVKQKYKNAKIEELLPITLEQYRKANDL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SCYDLYRFSSLITFPSYDVDFGWGKPEKVISPLSTSNPPIKNMFVLMDDKNRDGVNL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SMKKQDMLAFERDEELLR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neoASAT2_LA2133_ALU6400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SVSRLVSSVCKKIIKPYSPTPISLGCHKLSYLDQMVGGIYIPLALFYPKLSNTWS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NNVVSQHLEKSLSKVLTNYYPFAGKLNDNISIDCNDNGVEFFITKINCPMSEIFNHPY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KHNLVYPTEVINNQYTYEGSLAVFQLTHFNCGGIAISMCLSHKVGDGYTFGNFMNHWA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RNPLSSEIYPISPKFDGSFYFPPTKDEDSSNVSNNNIVPQREECVSKGFSISSSKLT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KARVINDSEVKNPSDTEVVSAFLYQRAMATKKLVNSDSIRPSLLHQAVNLRPPLPKHT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NICSLFSILTKEEKEMDLARVVSKLRKEKEEVKQKYKNAKIEELLPITLEQHRKAND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NNSSYDLYRFSSLITFPSYEVDFGWGKPEKVISPISTSNPPIKNMFVLMADKNRDGV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CSMKKQDMLAFERDEELLR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galASAT2_LA1401_ALU64010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SVSRLVSSVCKKIIKPYSPTPISLRCPKLSYLDQMVGGIYIPLAHFYPKLSNTWS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NNVVSQHLEKSLSKVLTNYYPFAGKLNDNISIDCNDNGVEFFVTEINCPMSEIFNHPY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KHNLVYPTEVINNQYTYEGSLAVFQLTHFNCGGIAISMCLSHKVGDGYTFGNFMNHWA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RNPLSSEIYPISPKFDGSFYFPPTKDEDSSNVSNNNIVPQREECVSKGFSISSSKLT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KARVINDSEVQNPSDTEVVSAFLYQRAMATKKLVNSDSIRPSLLHQAVNLRPPLPKHT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NICSLFSILTKEEKEMDLARVVSKLRKEKEEVKQKYKNAKIEELLPITLEQHRKAND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NNSCYDLYRFSSLITFPSYEVDFGWGKPEKVISPISTSNPPIKNMFFLMADKNRDGV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CSMKKQDMLAFERDEELLR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chiASAT2_LA1969_ALU6401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VSRLVSSVCKKIIKPYSPTPISLRCHKLSYLDQMVGGIYMPLALFYPNLSNTWSN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VVSQHLEKSLSKVLTNYYPFAGKLNDNISIDCNDNGVEFFITKINCPMSEIFNHPYF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HNLVYPSQVINNQYTYKGSLAVFQLTHFNCGGIAISMCLSHKVGDGYTFGNFMNHWAT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RNPLSSEIYPISPKFDGSFYFPPTSSSNVSNNNIVPQREECVSKGFSISSSKLNALK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INESKVQNPSDTEVVSAFLYQRAMATKKLVNSSSIRPSLLHQAVNLRPPLPKHTMGNI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FSILTKEEEEMDLARVVSKLRKEKEEVKQKYKNAKIEELLPITLEQHRKANDLLVN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CDLYRFSSLITFPSYDVDFGWGKPEKVISPISTSNPPVKNMFVLMADKNRDGVNLTCS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QDMLAFERDEELLQ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PaxiASAT2_AOR0633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RLALLSRKIIKPSSPTPLSQRIHKLSLMDQMGTHSSAPFVFFYPKQETARSLEPA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QIFEKSLSKVLTAYYPFAGRVKDNSIVECNDMGVDLSEVHIDCPMSTIFHHPRTYVD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FPKGIPWSSPKDSCLVVAQLSHFECGGIALSACISHKVSDGYSTINFLRDWAMVAR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AKPSPLFNGASIFKPVNFSSPPVVVDPPLKQNVSERYHFSATKLKSLKALISADSKSQ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PTTVEAITAFLCKCVNTPTFRPSLLIQAVNIRGTNNDALVPADLVGNAFLPFAVSAA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LNYQRLVDELRNGKEKIRDTLKYNKSEELLCSRVPEIARELNKQTSSNDISIYRFT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KFPFHDINFGWGMPRKVDLATVPVNMFILLDNQSGGGLDVLVNLEQGEMSAFQSNDE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FASPSSG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imASAT2_LA1578_ALU6400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SVSRLVSSVCKKIIKPYSPTPISLRCPKLSYLDQMVGGIYIPLALFYPKLSNRWSN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NNVVSQHLEKSLSKVLTNYYPFAGKLNDNISIDCNDNGVEFFVTEINCPMSEIFNHPY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KHNLVYPTEVINNQYTYEGSLAVFQLTHFNCGGIAISMCLSHKVGDGYTFGNFMNHWA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RNPLSSEIYPISPKFDGSFYFPPTKDEDSSNVSNNNIVPQREECVSKGFSISSSKLT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KARVINDSEVQNPSDTEVVSAFLYQRAMATKKLVNSDSIRPSLLHQAVNLRPPLPKHT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NICSLFSILTKEEKEMDLARVVSKLRKEKEEVKQKYKNAKIEELLPITLEQHRKAND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NNSCYDLYRFSSLITFPSYEVDFGWGKPEKVISPISTSNPPIKNMFFLMADKNRDGV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CSMKKQDMLAFERDEELLR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2_A4A49_04553(NattASAT3_OIT36748.1)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ISRLVSLSRKIIKPSSPTPFSHRIHKLSLMDQMGTHTYMPFSFFYPKQDTASSLEL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QILEKSLSKVLTAYYPFAGRLRDNSFVECNDMGVDLSQVRIDCPMSSIFNHPRTDID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FPKDPWNPSTGSLIVAQLNHFECGGIILSTCISHKVADGYSMTNFLTDWALVARDSE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PSPLFNGASVFQPANYSAPPQVADPSLKQNASKRYHFSASKLKALKARSLIPPTTVEA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AFLCKCANTPTSKPSLFIQAVNLRGTNNDALVPAGLVGNAILPYVASAANEEDLKWQR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IGELRERKEKVRDMLKDIKPEEVLSSRVSELATQINEGTSSNDFSIYRFSSLRKFPFHD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FGWGRPTRVDVATFPVNMFLLLDNQNGDGVEVVVNLEEGEMSVFESNEELLQFASPSS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enASAT2_LA1649_AUG68772.1|SpenASAT2_LA1911_AUG6877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VSRLVSSVCKKIIKPYSPTPISLRCHKLSYLDQMVGGIYLPLALFYPKLSNTWSN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VVSQHLEKSLSKVLTNYYPFAGKLNDNISIDCNDSGVEFFITKIDCPMSEIFNHPYF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HNLVYPTEVINNPCTYEGSLAVFQLTHFSCGGIAISMCLSHKVGDGYTFGNFMNHWAT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RNPLSSEIYPISPKFDGSFYFPPTKDEDSSNVSNNNIVPQREECVSKGFSISSSKLTA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ARVINESKVQNPSDTEVVSAFLYQRAMATKKLVNSSSIRPSLLHQAVNLRPPLPKHTM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IGCLFSILTKEEKEMDLAQVVSKLRKEKEEVKQKYKNAKIEELLPITLEQYRKANDL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SCYDLYRFSSLITFPSYDVDFGWGKPEKVISPLSTSNPPIKNMFILMADKNRDGVDL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SMKKQDMLAFERDEELLQ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benASAT2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ISRLVSLSQKIVKPSSPTPSSQRIHKLSIMDQMGTHTYMPLSLFYPKQDTASSLEPT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QILEKSLSKVLTAYYPFAGRVRDNSFVECNDMGVDLSQIRIDCPMSSIFNHPRTDID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FPKDTWSTSIDSLFVAQLNHFECGGIVLSACISHKVADAYSMINFLTDWALVARDSE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PSPLFNGASIFQSANYSAPPLVADPSPKQNASKRYHFSASKLKALKARSQIPPTTVEA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AFICKCANTPTFKPSLLIQAVHLRGTNNDALVPAGLVGNAVLPYLVSAANEEDLKLQR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GELREGKEKVRHMLKDIKSEDVLYSRVSELATQINERTSSNDFSIYRFSSLRKLPFHD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FGWGRPKIVDIATSPMNMFYLLENQNGDGVDVLVNLEEGEMSLFESNEELLQFA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cor_ASAT2_LA0107_ALU6401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VSRLVSSVCKKIIKPYSPTPISLRCHKLSYLDQMVGGIYMPLALFYPKLSNTWSNK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QHLEKSLSKVLTNYYPFAGKLNDNISIDCNDNGVEFFITKIDCPMSEIFNHHYFEKH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YPSQVINNQYTYEGSLAVFQLTHFSCGGIAISMCLSHKVGDGYTFGNFMNHWATIAR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LSSEIYPISPKFDGSFYFPPTKDEDSSNVANNNIVPQREECVSKSFSISSSKLTALK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INDSEVQNPSDTEVVSAFLYQRAMATKKLVNSSSIRPSLLHQAVNLHPPLPKHTMGNI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FSILTKEEEEMDLARVVSKLRKEKEEVKQKYKNAKIEELLPITLEQHRKANDLLVN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CDLYRFSSLITFPSYDVDFGWGKPEKVISPISTSNPPIKNMFVLMSDKNRDGVNLTCS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QDMLAFERDEELLQFASP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HnigASAT2_ARR2878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PRLVLLSKKIIKPSSPTPLSHRIQKLSLMDQMGTHSYSPFSFFYPKQDTASSPEPTKVFEILEK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VLTAYYPFAGRIRDNSLIECNDMGVELSHVRIDCPMSTIFNHPHTDIDNLIFPDDPWFPSTESLVVAQ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HFKCGGVVLGASFSHKVSDGLSTIKFLRDYAMVARNSEAKPSPLFTGASIFQPIKFSSSSPVIVDPPR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NASKRYHFSTSKLKALKAFVSADSKSQILPTTVEAVTAFLCKCVNTPTFKPSLLVQAVNLRGTNNDA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ADLFGNAVLPFAVSAANKEEINLQRLVGELRKGKEKIQDTLKYVKSEELLCSTVSEIAREMNEQTSSN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PMYRFTSLRKFPLHDINFGWGRPRRVDMATYPVNMFVLMDNLSGDGVEVLVNLEEGEMSAFESNNELH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SPFSG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arcASAT3_1_LA2172_AUG6879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CHKLSFMDHINFPLHSPY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CVDCNDTGAEYLNVRIDCPMSQILNHPYNDV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GLTRTPLVVQLSHFDCGGVAVSACTSHTIFDGYCLSKFINDWASTARNMD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KFNASTFFPLPSETNLSGALPTTRPSKHHVSRMYNFSSSNLTRLKDIVTK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IEVASALVHKCGVSMSMEKSGMFKPTLMNHTISLRPPIPLNTMGNATSIILTTT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AKLPNFAAKLRKNKQQLRDKLKDMKEDMMPLYTIELGKNAMNIIDKDTHDVYLCSS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TFIFMDEQSGDGLNVLITM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arcASAT3_2_LA2172_AUG6879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CHKLSFMDHINFPLHSPY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CVDCNDTGAEYLNVRIDCPMSQILNHPYNDV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GLTRTPLVVQLSHFDCGGVAVSACTSHTIFDGYCLSKFINDWASTARNMD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QFNASTFFPLPSETNLSSTLPATRPSQRHVSRLYSFSSSNLTRLKDIVTE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VEVASALVHKCGVTMSMESSGMFKPTLMSHAMNLRPPIPLNTMGNATCIILTTA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VKLPNFVAKLQKDKQQVRDKLKDMKEDRMPLYTLELGKNAMNIIEKDTHDVYLCSG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TFIFMDEQSGDGLNVLITM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chiASAT3_LA1969_AUG6880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KMISRKMIKLLSPTPSSLRQHKLSFMDHINFPIHS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SYYPLAGKINNNYTYVDCNDTGAEYLNVRIDF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HRCPLVVQLSHFDCGGVAVSACTSHTIFDGYSLSKFIND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KFNASTFFPLPSETNLSSTLPTTRPSQRHVSRL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SMSMEKSGMFKPTLMNHTMNLRPPIPLNTMGNATSIILTTTM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PNFVAKLHKNKQQLRDKLKDMKEDMMPLYTIELGKNAMKIIDKDTHDVYLCSS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HPNKNTFIFMDEQSGDGLNVLITMTKDDMLKFQSNKELL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corASAT3_3_LA0107_AUG6880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QHKLSFMDHINFPIHT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SYYPLAGKINNNYTYVDCNDTGAEYLNVRIDC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HRCPLVVQLSHFDCGGVAVSACTSHTIFDGYCISKFINH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QFNASTFFPLPSETNLSGALPTTRPSKHHVSRM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SVSMEKSGMFKPTLMNHTMSLRPPIPLNTMGNATSIILTTTM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KLPNFAAKLQKNKQQLRDKLKDMKEDMMPLYTIELGKNAMNIIEKDTHDVYLCSS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HPNKNNFIFMDEQSGDGLNVLITMTKDDMLKFQSNKELL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corASAT3_1_LA0107_AUG6880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QHKLSFMDHINFPIHT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SYYPLAGKINNNYTYVDCNDTGAEYLNVRIDC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HRCPLVVQLSHFDCGGVAVSACTSHTIFDGYCISKFINH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QFNASTFFPLPSETNLSGALPTTRPSKHHVSRM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SVSMEKSGMFKPTLMNHTMSLRPPIPLNTMGNATSIILTTTM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KLPNFAAKLQKNKQQLRDKLKDMKEDMMPLYTIELGKNAMNIIEKDTHDVYLCSS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HPNKNNFIFMDEQSGDGLNVLITMTKDEMLKFQSNKELL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corASAT3_2_LA0107_AUG6880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QHKLSFMDHINFPIHS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SYYPLAGKINNNYTYVDCNDTGAEYLNVRIDC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HRCPLVVQLSHFDCGGVAVSACTSHTIFDGYCISKFINH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QFNASTFFPLPSETNLSGALPTTRPSKHHVSRM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SVSMEKSGMFKPTLMNHTMSLRPPIPLNTMGNATSIILTTTM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KLPNFAAKLQKNKQQLRDKLKDMKEDMMPLYTIELGKNAMNIIEKDTHDVYLCSS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HPNKNNFIFMDEQSGDGLNVLITMTKDDMLKFQSNKELL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galASAT3_LA1401_AUG6880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CHKLSFMDHINFPLHSPY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DCPMSQILNHPYNDV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SLTRSPLVVQLSHFDCGGVAVSACTSHTIFDGYCLSKFMNDWASTARNMD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QFNASTFFPLPSETNLSSTLPATRPSQRHVSRMYNFSSSNLTRLKDIVTK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VEVASALVHKCGVTMSMESSGMFKPTLMSHAMNLRPPIPLNTMGNATCIILTTA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VKLPNFVAKLQKDKQQLRDKLKDMKEDRMPLYTLELGKNAMNIIEKDTHDVYLCSG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NFIFMDEQSGDGLNVLITL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lycASAT3_M82_AJF9858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CHKLSFMDHINFPLHSPYAFFYPKIPQNYSNKISQV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DCPMSQILNHPYNDV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SLTRSPLVVQLSHFDCGGVAVSACTSHTIFDGYCLSKFINDWASTARNME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QFNASTFFPLPSETNLSSTLPATRPSQRHVSRMYNFSSSNLTRLKDIVTK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VEVASALVHKCGVTMSMESSGMFKPTLMSHAMNLRPPIPLNTMGNATCIILTTA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VKLPNFVAKLQKDKQQLRDKLKDMKEDRMPLYTLELGKNAMNIIEKDTHDVYLCSG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NFIFMDEQSGDGLNVLITL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neoASAT3_LA2133_AUG6879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KMISRKMIKLLSPTPSSLRCHKLSFMDHINFPLHSPY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DCPMSQILNHPYNDV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SLTRTPLVVQLSHFDCGGVAVSACTSHTIFDGYCLSKFINDWASTARNMD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QFNASTFFPLPSETNLSSTLPATRPSQRHVSRLYSFSSSNLTRLKDIVTE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VEVASALVHKCGVTMSMESSGMFKPTLMSHAMNLRPPIPLNTMGNATCIILTTA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VKLPNFVAKLQKDKQQVRDKLKDMKEDRMPLYTLELGKNAMNIIEKDTHDVYLCSG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NFIFMDEQSGDGLNVLITL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erASAT3_1_LA1278_AUG6880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PSLRCHKLSFMDHINFHLHSPYAFFYPKIPQNYSS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NC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HRCPLVVQLSHFDCGGVAVSACTSHTIFDGYSLSKFIND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KFNASTFFPLPSETNLSSTLPTTRPSQRHVSRL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SMSMEKSGMFKPTLMNHTMNLRPPIPLNTMGNATSIILTTTM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PNFVAKLHKNKQQLRDKLKDMKEDMMPLYTIELGKNAMKIIDKDTHDVYLCSS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HPNKNTFIFMDEQSGDGLNVLITMTKDDMLKFQSNKELL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erASAT3_2_LA1278_AUG6880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SSLRQHKLSFMDHINFPIHS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SYYPLAGKINNNYTYVDCNDTGAEYLNVRIDF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HRCPLVVQLSHFDCGGVAVSACTSHTIFDGYSLSKFIND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KFNASTFFPLPSETNLSSTLPTTRPSQRHVSRL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SMSMEKSGMFKPTLMNHTMNLRPPIPLNTMGNATSIILTTTM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PNFVAKLHKNKQQLRDKLKDMKEDMMPLYTIELGKNAMKIIDKDTHDVYLCSS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HPNKNTFIFMDEQSGDGLNVLITMTKDDMLKFQSNKELL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imASAT3_1_LA1578_AUG6879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KMISRKMIKLLSPTPSSLRQHKLSFMDHINFPIHS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SYYPLAGKINNNYTYVDCNDTGAEYLNVRINCPMSQII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SLHRCPLVVQLSHFDCGGVAVSACTSHTIFDGYCLSKFINDWASTARNMD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KFNASTFFPLPSETNLSGTLPTTRPSQRHVSRLYNFSSSNLTRLKDIVTK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IEVASALVHKCGVSMSMEKSGMFKPTLMNHTMNLRPPIPLNTMGNATSIILTTT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VKLPNFVAKLHKNKQQLRDKLKDMKEDMMPLYTIELGKNAMKIIDKDTHDVYLCSS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TFIFMDEQSGDGLNVLITM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imASAT3_2_LA1578_AUG6879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KMISRKMIKLLSPTPSSLRQHKLSFMDHINFPIHSPF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NCPMSQILNHPYNDAVD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RSSLHRSPLVVQLSHFDCGGVAVSACTSHTIFDGYSLSKFINDWASTARNMDF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PKFNASTFFPLPSETNLSSTLPTTRPSQRHVSRLYNFSSSNLTRLKDIVTKESHVK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IEVASALVHKCGVSMSMEKSGMFKPTLMNHTISLRPPIPLNTMGNATSIILTTTMT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AKLPNFAAKLRKNKQQLRDKLKDMKEDMMPLYTIELGKNAMNIIEKDTHDVYLCSSM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GLHKIDFGWGEPVRVTLATHPNKNNFIFMDEQSGDGLNVLITMTKDDMLKFQSNK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PaxiASAT3_AOR0633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CVSNLVSSVTKKIIKPYSPTPTSLRCHKLSYLDQIIGSIFMPVALFYPKYSDRKPSI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SEHLEKSLSKVLTHYYPFAGKLNNNVSVDCNDSGVEFYTTKIDCPMSQIINNPYADK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VFPKGVPCSSSYEGSPAVIQLSHFDCGGIAISTCLTHKIGDAYTMGNFLKDWATITRD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SKILPSPQFNGASFFPPSKDLSNLPIVVPESEECSSRNFVFSASKLAALKARVISQSQ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NPTNTEIVSSFIYQRVMAINKRTLGVTRPSLLVQGASLRPPLPVNTMGNIGSFFSVLT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KEMDLPRVVGKLRKAKEEYRQKYKHAKTNEYLPITTGLYRDADEYFTNNCYDIYRF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TNFPFYDVDFGWGKPERYSPSSYGPVRNMFCLLGNKGRDGVEVISYMKEQDMLALER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ELLEFSSPS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sinASAT3_ART3401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GVSNLVSSSCKKIIKPYFPTPTSLRCCKLSYLDQIVGRIYAPMAFFYPKRSDIIKPS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ISQHLQNSLSKVLTHYYPYAGKLNDNVSVDCNDSGVEFFTTKINCPMSEIVNNPYADK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LVFPKGIACTPSYEGSLAVIQLSHFDCGGFAISACVTHKIGDAYTIGNFINDWATITR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SKILPGPQFNGASFFPPSNDLPNESNFIVPKSKECLSRSFDFSQSKLASLKSRVIN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EVKNLTDTEIVSAFIYQRAMATKNAVVGSIQPSLLIQAANLRPPVPKSTMGNIGSFFS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TTEENEIDLPSLVGKLRKAKEEYRQKYKHAKTNELLPITIGLYRDADEFLVNNCYDIY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SSIKKFPLYDVDFGWGKPERVSLPSNCPVRNFFALVDNKARDGMEVIMYMKEQDILAL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DEELLEFASPS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lycASAT4_M82_AFM7797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NCYIEIQSRKMVKPSAPTPDNLRRLKLSLFDQMDIGAYVPIVFNYLPNSTSSYDHDDK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KSLSETLTKFYPFAGRFRKGIDPFSIDCNDEGIEYVRTKVNADDLAQYLRGQAHNDIE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IDLLPVMHRLPSSPLFGVQVNVFNNGGVTIGIQILHMVSDAFTLVKFVNEWAHTTLT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MPLDNPGFGQLPWLFPARALPFPLPDFNTTTAPNYKNVTKRFLFDALAIENLRNTIKA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MMMKQPSRVVVVMSLIWKVLTHISSAKNNGNSRDSSLVFVVNLRGKLSCTAPSLEHVV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CVIPATANKEGDEARRKDDELNDFVKLVRNTIRDTCEAIGKAESVDDISSLAFNNLTK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EKILHGDEMDFYSCSSWCGFPWYEADFGWGKPFWVSSVSFGHHGVTNLMDTKDGDGIQ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ICLKENDMIEFERDPHILSSTSKLAFHSL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PaxiASAT4_AOR0633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HVPVLLRAAFHKGFQVEFIRRFSTAKTGTPQATLIEKTMIKPMHPTLFFGKNHKLSFL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ISDGRYIPIAFFFPKQDSSSSNTKSYISQLLKDSLSKVLVSYYPFAGTLMDDTNIHCN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GVEFQEVQFDCPLSEFFDCPHTDFESLLFPKGLPWAPCDKNRLFSIQLNHFDCGGVV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CMTHTLGDAWSAFNFTKDWASLSRGASVKLCPQFDGASIFPPIDDYSAIKDIKAPGGQ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SKRYVFSASKIQSLKDKIASTTDEYSKLRNYPTSVEAISTVLLKSAASNSNKPSLLFL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DLRRRAKDIIPPKCIGNTGVPLYIFAREKREMELQRLVGEFKKEKERVSSAYNNVTRE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FPTTMETIGKAVSMLAEIDKLDLYVSSSLSKLPAEDIDFGWGGPKRVIVHGGNYIQNV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LCDNLRGDGIEVFVQLEEQKMHALESAQEMLEFASPYGG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sinASAT5_ART3401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ELISQEFIKPVSPTPDHLKFYEYSILDQLIGPSLYTPVLLYYPSPPDNNNNKKPEAI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RLKHLKKSLSQILAHYYPLAGRLRNDNTGVDCNDEGVPFLEAFVHNHRLQDILDGKR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ESLVPLTNYESVFPSNTLLLVQVTLFECGGMAVGISATHKILDARSLITFLTDWAALT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DPNFTLTQLVPLSKIIPPANGLPPSIPVEGFISTEPCVRNIFVFRPCSIADLKIKAA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ILRPSRVEVVTSTIWMCLMENSKRPCLITHMVNLRKRVDPPMHDHHLGNFIGMVVAH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ENHIANMVASLRKGISEFEKKCLKGEREALGASIVNHATESINYLVSRKDADLYKFNS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GFPFYDVDFGWGKPVLSSTAEGKSKNSIKLIDTKDGGVEALVCLSEEDMKVFEKNTE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YATLKPNSH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habASAT3_P_LA2650_AJF98595.1|ShabASAT3_P_LA2722_AJF9859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PSLRCHKLSFMDHINFHLHSPYAFFYPKIPQNYSS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DCPMSQIINDPYNDAVG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NRSPLVVQLSHFDCGGIAVSACTSHTIFDGHSLSKFIND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QFNASTFFPLPSETNLSSTLPTTHPSKRHVSRM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TMSMEKSGMFKPTLMIHAMNLRPPIPLNTMGNAVCIILTTTV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PNFVAKLQKDKQQLQDKLKDMKKDMMPLYTLELAKNAMNIIEKGTHDVYGCSG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SKNNNFIFMDEQSGDGLNVLITLTKDDMLKFQSNKELLEF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habASAT3_F_LA2156_AJF9858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KMISRKMIKLLSPTPPSLRCHKLSFMDHINLPLHSPCAFFYPKIPQNYSN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ILSFYYPLAGKINNNYTYVDCNDTGAEYLNVRINCPMSQIINNPYNDAVG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LNRSPLVVQLSHFDCGGIAVSACTSHTIFDGYCVSKFINDWASTARNMDFK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QFSASTFFPLPSETNLSSTLPTTHPSKRHVSRMYNFSSSNLTRLKDI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AMSMEKSGIFKPTLMSHAMNLRPPIPLNTMGNATCIILTTTV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PHFVAKLQKDKQQLRDKLKDMKKDMMPLYTLELGKNAMNIIEKDTHDVYVCSG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SNKNNFIFMDEQSGDGLNVLITLTKDDMLKFQSNKELLEF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SpenASAT3_LA0716_AJF9858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STIISRKMIKLLSPTPPSLRCHKLSFMDHINFHLHSPYAFFYPKIPQNYSSKISQ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SLSKVLSFYYPLAGKINNNYTYVDCNDTGAEYLNVRIDCPMSQIINDPYNDAVGVVF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DLPWSSSWNRSPLVVQLSHFDCGGIAVSACTSHTIFDGHSLSKFINDWASTARNMDFR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QFNASTFFPLPSETNLSSTLPTKHPSKRHVSRMYNFSSSNLTRLKDMVTKESHVK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IEVASALVHKCGVTMSMEKSGMFKPTLMTHAMNLRPPIPLNTMGNAVCIILTTTVTED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PNFVAKLQKDKQQLRDKLKDMKKDMMPLYTLELGKNAMNIIEKDTHDVYVCSGMT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HKIDFGWGEPVRVTLATSNKNNFIFMDEQSGDGLNVLITLTKDYMLKFQSNKELLEF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VVEST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CanASAT3-1_RNaky_ACO4825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FALPSSLVSVCDKSFIKPSSLTPSTHRFHKLSFIDQSLSNMYIPCAFFYPKVQQRL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KNSDELSHIAHLLQTSLSQTLVSYYPYAGKLKDNATVDCNDMGAEFLSVRIKCSMSE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HPHASLAESIVLPKDLPWANNCEGGNLLVVQVSKFDCGGIAISVCFSHKIGDGCSLLN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NDWSSVTRDHTTTTLVPSPRFVGDSVFSTKKYGSLITPQILSDLNECVQKRLIFPTDK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ALRAKVAEESGVKNPTRAEVVSALLFKCATKASSSMLPSKLVHFLNIRTMIKPRLPRN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GNLSSIFSIEATNMQDMELPTLVRNLRKEVEVAYKKDQVEQNELILEVVESMREGKLP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MDGYENVYTCSNLCKYPYYTVDFGWGRPERVCLGNGPSKNAFFLKDYKAGQG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S9589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VASRLLSTISKKTIKPFSPTPSTQRLHKLCLPGQAFTPNHIPLVFFYPKQQVDTIFPNGHKQQLSKF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ISLSKTLTCYYPWAGRLKDNATVECNDVGAEYFEVQINSSMDEVLHHSDSRIKDLVTFPQGAPWGSCT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ALAIAQLSHFECGGIAISICLSHKVGDGCSCYWFLRDWASLTRDPNTKIASSPYFVEDSIIPSPLPD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SPVSKKKQECIEKTFDFSALKLSALKAFVEAESGVQNPTRNEVVNALVYKCAANAASIHQSHQLVQY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IRQSVSPPLPPTSIGNLLTVFSTPIYSSSREGDFNLSKVVSDIRNSKQKLLSIDIIKENEWALEILNA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TGKGTFQQRNCDVYVCTSLCQFPFQDLDFGWGKPSRARLGGHFISKYFSLISTHDRGIQASVHLNEQQ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VFEKDEHLLRFATPTGQ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S9767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ASSLISLISKKIIKPSIPTPLRIHKLSFVDQVFHYYIPVSFFYPKNGNDKSYEPTHVSQLLEKSLSK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FYYPYAGRLKDSSTVDCNDAGVELSHVRVHCPMSEIFNHPYTNAEHVVFPVAQPHGHDEGNLAITQV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FDCGGIAVGGCLSHKIGDGCTASSFFYNWGVLSRDISANLSRPHFVEDSIYPQSSDPSIVSKSIKSEE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GYLGKRFVFPAAKVNALKAIFSMDSGVCNPTRTEVVTALLYKCAVAARRVNFGSFRPSSLFQVADMRQ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NPSLSHDASGNIISGFLVPITNEREMNCPRLVSEMRKEKEKLVDKDNIKKNAFISKVLDSLEKGKNNE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DYFCSSVIALPLYKTDFGWGRPAKVSMATGPISKLFFLMDNQSGGGVEALVMLDKQDMSIFEKDPE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IPAP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S9943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GLSTIISKKIVKPLSPTPSTQRWHKLSLLDQGIGNFYMGLVLFYPKHQVDTFQIEPKQLSTLLEN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AITYYYPWAGSLRGNATIDCDDTGAEFLEVEVNCPMDKVLYHQDSSIKNIAFPQGVPLRNAADGACLI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QLSHFECGGIAISVCLSHKVGDARSALFFVRDWAVLTRDPNAELVCPPYFVQDSLIPSPSDGPLAFPV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KPEERIELEKRFYLSASKIRALKDLVAAESGVENPTTTEVVSALVYKSAAMFNLGSSHEQSRLILLS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RKEISHSVPSTSIGNILTVFSTPIYNNKEDLKVSTLVADIRKSKHELSSRDNFKENEWASGILHAYNT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GTYRQSNCDVYRCSSASNIPFQDLDFGWGKPIRATMPSSPFSKMFYMMSTHDRGIEVIINLNEQQMSA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DKDLLEFATPAHV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0354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IAQSPIGTTTEKINKPFSATTISLPLVSIISEKLIKPSSPTPPTKRWHKLSLIDQAFSNSYIPFSL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TKQQLDAISKNNNPTQISHLLEESLSKILSTYYPYAGRLKDNTVVDCNDTGAEFIEVQISCPISQTLN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NSAVEDLLFPQGLPWSNSADRGLVVVQLSYFSCGGIAISMCISHKTGDGCSGYNLFRDWSEITSDPNF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PSLHYVEQSIFPPLSSGPFLSPLFMSNKHDCVQRKYIFSNEKLLNLKNKVAAESEVQNPTRTEVVSAL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KRAVAAAKANLGFFQPSSMVQAVDLRAQIGLPPNAIGNLLTICPTSIITEQSMTISKLVSEIRKSKE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NKDNINDNIFVALLLELANSKQEYHDNGPNAYQITSLVKFALHEIDFGWGKPTKVSIANGLNNKLAIL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NQSGGLDAFVTLSEQDMSVFERDPELLEFASLVPS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0489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ASNLVSSVCKKIIKPYFPTPTSLRCHKLSYLDQMLGGIYVPFAFFYPKLSNTWSDKPSNIISEHLE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VLSHYYPFAGKLNENVSVDCNDGGVEFFTTKINCPMAKILNDPFVDKEDLVYPKGIPYAYSYEGS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IQLSHFNCGGIAISACLTHKVGDGYTMANFIHDWATIARNPSSKIQSPQFNAATIFPPTKDMINLPE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PKGEECCFKSFAFSSSKLAALKARVINNSNIQNPTTSEIVSAFIYQRAMATKKKTSGSICPSVLVQAM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PPLPKNLMGNIFSFFSMLTTEEKEMDLPKVVGKLRAAKEELRQKYKNAKADEVLPITIELYEEAYDNF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SCYDIYRFSSINKFSFYNVDFGWGKPEKVSMSSNCPVKNMIVVMDNKSRDGVEVLSYMKEQDMSAL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EELLEFASP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0519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VSLSKKIIKPFSPTPFSERIYKLSFIDQFNSTQYIPLVFFYSKNKDNVVTPSIEPSDMCKVIE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SKTLSAYYPFAGTLRDNVHVECNDIGADFFKARFDCPMSEILKSPDTNVKELVYPKDIPWNVVTSNR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TVQFNQFDCGGIALSACVSHKIGDMCTVSKFLQDWAAIARDSNLKLCPQFIGSSIFPPTNEPVNEPP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KCVTRRLVFSNHTLRSLLSESSQVKNPTRVEILTALTYKCGMKVNSCSFKPSILFQTVNLRSLIPLPD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PGNFSSSLFVPTYNEEEMNLSRLVSQLRKEKEQLVANYKMCKGGQDLVSTTIRPFQEIRKLFKDMDFD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RCSSLANYPINDLDFGWGNPNKISLADGVFRNTFLLYDNKTGDQIEAQISLDEESTMSAFLREMEQLL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EIL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06250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PSKPTPPHLKNHKLCFLDQIQPPTRIKIVLFYENTTLAQNQNILKNALSETLTLFYPLAGELKEGST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DCNDTGVAYVEAQAKTHLSHFLENPDLSQLKKLMIDVECHLVSFQVTRFDCGGMAIGASMFHLVSDA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SFLKTWANIARERIMPLASLDFTSSSLLFPPQNHLPQELSAFLKTLFFKEGDQFLQRRFVFDSKAIA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KMKSGSNSNVPKPTRVEALTAFIWKHMMLASEAVKGSSSPSCMLNHAVNLRPRLHPPLPNAFGNVVWF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TFYESEITTSDNIDLSHLVGLVREVFETFSNGENLKELEGDASFTYLVNLATDTINSFDKVDNYMFTS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RFGLDEVDFGWGKPIWVAPLFDPTCSLGHVQIVILVESGRSSDGIEAW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1964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NNNYVDCNDIGAGYLDVRVSCPMFQVLNHAYNDATHTVYPQDLPLSSSLNRSPLMVQLTRFDCGGIAV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CISHQITDGCIHVSFFMIGQLQPDCWISDHLFSLMQIVSS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2017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KMPTSTILSKKLIKPSSPTPSTQKWHKLSLLDQAFSNIYIPFAFFYTKKQLDSVSIHPTQISHLLED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KLLVSYYPYAGRLKDNTIVNCNDVGADFLRVEINIPISEALQKHNNVIEEMVFPQDLPWSNGTNRGL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QLSYFNCGGIAISLCISHKVGDGHSNYNFFHDWAKLTREPNGPKPVLQYVQESIFPPPITGTPFLSPV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SNKDDCIQRKFIFPIQKLNKLKSLVASTSNVQNPTRNEVVSALIFKCIVAAVKLLNSGKSFQPWIMSQ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DLRHQIDLPPNTIGNILTSTYISIASEKYMTLANIVTEMRKEKQRVSDRDNVEDNLFLKKLLELATE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FTKVQNNMCNFSSLVKFPVHEIDFGWGKPAKMNIANGLHNKVIFLVGNLSGGIDAFVSLSAKVMSGF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KELLEFATAVPT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2277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NIKVKLISTEMIQPTSPTPNHLKNFNHCLLDQLIPAPYAPIILFYPNLGDIKVHEKSALLKKSLVDT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FYPLAGRFKDELSIDCNDQGVNYVTTKVNCHLIAFLNEPNLESIGQFLPCQPPFKVLAAGDYVTNIQI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YECGGIAIGLCIAHKILDGVGLSTFLKYWAGLACSSNEVQCPNLMANYIFPAEDLWLRDTSMTMWSSL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GNFVTRRFVFNASAINNLKTMSTSSHIKHPTKVEVVSSFIWKCSIAASKQKNCLNSLLTHIVNLRKR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PSLPENIHGNLLWLSSAKNTAKHEMGLPDLVNQVRKSISRIDDHYIKRLRSDEGFNLMRK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2708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LSVVSLISKKIIKPSIPTPLSLRSHKLSFVDQVIHMCTPIAFFYPKVGNYAYKSYEPTQVSQLLEK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TLSFYYPYAGRLKNGSSVDCNDMGVELSTVRVHCPMSKIFKHPYTEAEHVVFPQAKPHDHNEGNLA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QVSHFDCGGIAIGACLSHKIGDGCTASNFLYNWGVLSRDINATPSPRFVGESIYPQSNDPSVISSIKY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PIGYLGKRLIFPATKVNALKAKISRESGVKNPSRTEVVSALLYKCAVAARRANNVGSFKPSTLFQLAN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QRLNPPLSHHACGNVISGFFVKTTNERELNYPRLIREMRKEKEKLHVHENNATKNAIISEVVDSLEKG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PFHSSEVDDYACTSVLLFPVYNTDFGWGRPARVSMATGPFNRYFFLMDNQSGGGVEAIVMLGEQDMAI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RDPELLEFAIPIPNH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2989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SPSLVSISDKSFIKPSTLTPSTVRLHKLSLVDQSFSNMYIPFAFFYPKQQKEESNNSQLSH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DLLQRSLSQTLVSYYPYAGKLRDNATVECNDMGAEFLSVQIKCPMSEILNHPHATDAESIVFPKDLPW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YEGGNLLVVQLSKFDCGGIAISICLSHKIGDGCSVINFLNDWASVTRDHRFVVPSPRFVADSIFSS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PLIAPHIMSSNVSECVQKRLVFPTAKLDALRAKIAVESGVENPTRSEVVSALVYKCATKAAVASTSAN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PSKLVHYLDVRTMIKPRLPRSAIGNLLSVFSTAATQDIELPRLVHNMRKEVEVAYKKDQVQQNELLLE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ESMKKGKLAFEEKDENCTTPTTMYFCSNLCKFPFYSVDFGWGKPERVCLGTGPFANFFFLKDYQTGRG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ARVTLQKQHMSAFERDEELLQFASSSAP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3314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FLCANLKNSLAVEIMSKKLVKPSSPTPTHLQSYKLSFFDQLAIRMHVPIVLIYHNLNNSITNELLEE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LSKTLTHVYPSAGRINKDRRVVDCLDQGVEFIIAKVNCQLEDFLEQARKDIDLANHFWPQGIKDVDDNY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AITPLVFVQVTRFECGGLALSVAAEHIAIDGFTNMKFIYEWAKVCRLGIPTSTTTDIFNYDLGDIFP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TSRILKPLASLAIPKDTITYVAKRFVFNEASISKLRNKIASGVLSFKPSRVEIVTALLWRALIRASQA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GRLRPSLMSFPVNLRGKASLPKLSDTFGNFAVEVPVVFTPNETKMELHNLIALIRDATDKTMVSSAKA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DELVSMAANLYNMTQEWEANEEVDEFTCSSLCRFPMKEADFGLGKPCWMTFGLRQSQVFWLYDADFG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AQVDLNESLMHYFERDQDLNTFTILN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3557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ESKILSRKMIKPFSPTPSSLSRHNLSFIDQIATCAYSPVVAFYSKPTNNTSQILENSLSKVLSTYYP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GRMMDNYEYVDCNDTGAELLNVRISCPMSEILNHTYNDVSDVVFPQDLPWSSSYSNGSLLVVQLSHFD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GIAISVCLSHKIADGYSLLKFLKDWAATTRHDLDFKPSAQFDAHSFFPPVAMNDLPAVMPDILREPQQ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RIYHFSSSSLDTLKDIVAMNSHVLNPTRVEVATALLHKCGAAVSMANFSVFQPSLLLHIMNFRPPLP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TIGNACFFFGSIAATEDEIQLPHFVAQLRKAKQYLQDKSKDPHQLASHLLEKVKEQANKSGENKFDLY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SSLCNLGVYKIDFGWGEPIRVTLARNPMKNNFIFLDPPNGDGINVLITLTEADMLTFQSNKELLEFAS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3727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DPTKISNILENSLSQTLSLYYPYAGRLKDNTIVDRNDAGAEFVQVQINSPISESLQWHNNAIEEMIFP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LPWSNCTNRALVVAQISYFNCGGIVVSMCISHKVGDGHSGYNFFMDWAITSREPNLSTKPCLYYVEKS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PPPPNGPFLSPLCTSNKDESIHRRYTFLAKNLMNLRP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3755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ISRLVSLSQKIIKPSSPTPFSHRIHNLSLMDQMGTHSYIPFSFFYPKQDTASSLEPTKVSQILEK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VLTAYYPFAGRVRDNSFVECNDMGVDLSQVRIDCPMSSIFNHPRTDIDKLIFPKDPWNLSTGSLIVAQ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HFECGGIILSACISHKVVDGYSMTNFLRDWALVARDSEAKPSPLFNGASVFQPANYSAPPQVADPSRK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ASKRYHFSASKLKALKARSQIPPTTVEAVTALLCKCANTPTFKPSLLIQAVNLQGTNNDALVPAGLVG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ILPYVASAANEEDLKWQRLIGELRERKEKVHDMLKDIKSEDILFSRVSELATQINERTSSNDFSIYRF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RKFPFHDINFGWGRPTRVDAATFPVNMFLLLDNQNGDGVEVLVNLEEGEMSVFESNEELLQFASPSS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OIT3982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ASNLVSSVCKKIIKPYFPTPTSLRCHKLSYLDQMLGGIYVPFAFFYPKLSNTWSDKPSNIISEHLE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VLSHYYSFAEKLNENVSVDCNDGGVEFFTTKINCPMAKILNDPFVDKEDLVYPKGIPYAYSYEGS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IQLSHFNCGGIAISACLTHKVGDGYTMANFIHDWATIARNPSSKIQSPQFNAATIFPPTKDMINLPE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KGEECCFKSFAFSSSKLAALKARVINNSNIQNPTTSEIVSAFIYQRAMATKKKTSGSICPSVLVQAM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PPLPKNLMGNIFSFFSMLTTEEKEMDLPKVVGKLRAAKEELRQKYKNAKADEVLPITIELYEEAYDNF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SCYDIYRFSSINKFSFYNVDFGWGKPEKVSMSSNCPVKNMIVVMDNKSRDGVEVLSYMKEQDMSAL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EELLEFASP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like_XP_01922671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KAITYYYPWVGSLRDNATIDCDDTGVEFLEVEVNFPMDKCEGIAISVCLSHKVGDARNTLFFVRDSP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TGDLNAKLVYSPFINQGSLVLSPSDSPLSFPAILSKLEECIELEKRFYFSASKIRALKDLVVAELSVE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TTTEVVSALVYECAVIINLGSSHEQSRLVLLSDIQKEISHSVPPTSINNILTIFTAPIYNNKGDLRVS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AD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attASAT3_like_XP_01923518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YIPIAFFYPRPLHHNINKSSKQELAQVLENSLSKSLTSYYPFAGKLKDNVAIECNDMGAKFLNVELNC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DVVNLPDTGPEYLTFPKNLPWNTSYDKGSNFVVAQLSHFKCGGIAVSACLSHKLGDGSISSISAYKP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IAKRYVFSCSKISALKEEVMASESGVQNPTRNEVVTALLYKCIMAASRSNSGGIFKPSVLNQMVNLRP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NPPLPNNSAGNFVTTISIKSTSDIEQMSRARVNSRVEKGKRTTQEETVDNY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NP_00131311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IDQSPIGTTPENINKPFSATTISLPLVSIISEKLIKPSSPTPHTKRWHRLSLIDQAFSNSYIPFSL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TKQQLDAISKNNNPTQISHLLEESLSKILSTYYPYAGRLKDNNVVDCNDTGAEFVEAQISCPISQTLN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NSATEDLLFPQGLPWSNSADRGLVAVQLSYFNCGGIAISMCISHKIGDGCSGYNLFRDWSEITRDPNF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PSLHYVEQSVFPPPSSGPFLSPLFMSNKHDCVQRRYIFSNEKLLHLKNRVAAESEVQNPTRTEVVSAL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KRAVAAAKANSGFFQPSSMVQAVDLRAQIGLPPNAIGNLLTICPTSITNEQSMTISKLVSEMRKSKE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NRDNIFVALLLELANSKQEYHDNGPNAYQITSLVKFALHEIDFGWGKPTKVSIANGLNNKLAILMGNQ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GLDAFVTLSEQDMSVFERDPELLEFASLVPS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3260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VPSQRISIPEKTIVKPSSPSPSSLNPILKNVRAHRKFLFSGSKLGALRAIVAVESGVKNPSRSEVV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AIMFKFVTKAASRINNNSGTFRPSMMLNDVDIRPLVVPPLPQNSIGNLLSVFLLVVTKEDEMKIATLVC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RKELEAVYKKDPVKQNALILDGENQEEYHHHLVRGRIACLRGVEALVTLEEKQMLALE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4022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SLVSICDKSFVKPSTLTPSTLRLHKLSFVDQSLSNMYIPVAFFYPKPQREESNNSQLSHIA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LQTSLSQTLVSYYLYAGILRDNATVECNDMGAEFLSVKINCPMSEILNHPHATDAESIVFPKDLPWKN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EGGNLLVVQLSKFDCGGIAISACLSHKIGDGCSVINFLNHWANVTRDRRFVVPSPRFVGDSIFSSLN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APQIMSNVSECVQKRLIFPIAKLDALRAKIAVESGVENLTRAEVVSALIYKSATKAAASCSANIQPS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HYLNVRTMIKPRLPRRAIGNLLSVFSTAATQDIELPRLVHNLRKEVEVAYKKDQVDENELVLEIVDS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GKLPFEEKDENCTTTTMYFCSNLCKFPFYNVDFGWGKPERVYLGEXQTSSTTKCNWKSLIRVLHSSY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GRGVEARVMLQKQHMSAFECDEELLEFASSSVP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4254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ESTILSKKMIKPSSPTPSSLSRHNLSFIDQIASSAFSPIVVFYSKPTNNTRQILENSLSKVLSSYYP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GRIKDDYEYVECNDTAISGCLSHKIADGYSLLKLLKDWAATARLELDFKPSTQFDVHSFSSSSLDRLK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VAMNSQVQNPIRVEVATALLHKCGSAVSIANLGVFQPSLLCHLMNFLPPLPQNTIGNACYFFGSTAAK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ETQSQLRKAKQYIQDKSKDPNQLASHLLEKFKERANKSEKNKFDFYMCSRLCNLGVYKIDFGWGEPIR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LARNPMKSNFIFLDSPNGDGINVLITLTEADMLIFQSNKELLEFASP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4732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TGLSTIISKKIVKPLSPTPSTQRWHKLSLLDQGIGNFYMGLVLFYPKHQVDTFQIEPKQLSTLLEN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ALTYYYPWAGSLRDNATIDCDDTGAKFLDVEVNCPMDKVLYHQDSSIKNIAFPQGVPLRNAADGACLI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QLSHFECGGIAISVCLSHKVGDARSALFFVRDWAALTRDPNAELVCPPYFVQDSLIPSPSDGPLAFPV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KPEERIELEKRFYFSASKIRALKDLVAAESGVENPTTTEVVSALVYKSAAIANLGSSHEQSRLILLS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RKEISHSVSSTSIGNILTIFSTPIYNNKEDLKVSKLVADIRKSKHELSNRDNFKENDWASAMLHAYKT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GTYRQINCDVYRCSSASNIPFKDLDFGWGKPIRATMPSSPFSKMFYMMSTHDKGIEVIINLNEQQMSA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DKDLLEFATPAHV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4786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TSSRLISVSEKIIKPFSATPSPLRHYKLSLIDQLMSTMYIPIAFFYRRPLEHKIINKSSKLEVSQTL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SKTLSSYYPFAGKLKDNLSIECNDMGAKFLNVELNCSMSEVVNLPDTGPEYLAFPKNLPWNSTSYYE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NYFVVAQLSHFRCGEIAVSACLSHKIGDGCTEINFMNDWATIARSATSSNYAISRLSTPQWIGASIFP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YDDHSSAISRITPNTLPYITKRYVFSSSKLSALKKFMASDSGGVQNPTRNEVVTALLYKCANMATSR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GSGLFKPSALIQVVNLRPRLNPPLPNNSAGNLISSILIKSTDEEQMKVARIVQDLRKEKEQLNMKHD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QNGVVLSALEYLNDTMDVYCCSSLCNYQLYNVDFGWGKPERVVVTNGTINFFLLSDDKNGDGIEVLV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KEVMSEFNNNKELLEFAFPVS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4789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VLSRLHKLCLPGQAFTPSPIPLVFLYSKQQVDTIFPNGPKQQLSKFLEISLSKTLTCYYPWAGRLK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TVECNDVGAEYFEVQINSPMDEVVHHSDSRIKDMVTFPQGATWGNCTDRALAIAQLIHFECGEIAISV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HKVGDGCSCYWFLRDGASLTRGPNAKITSTPYFVEDSVIPSPLPDGPLVSPNIITGSLDGCFQSPLC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NYTLLRTLKGETIDRLLV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5125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ISRLVLLSQKIIKPSSPTPFSHRIHKLSLMDQMGTRTYMPISFFYPKQDTAISLEPTKVSQILEK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VLTAYYPFAGRVRDNSFVECNDMGVDLSQVRIDCPMSSIFNQPRTDIEKLIFPKDPWSTSTDSLIVAQ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HFECGGIVLSACISHNVADGYSMTNFLRNWALVARDSEAKPSPLFNGASIFQPTNYSAPQVADPSRKQ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KRYHFSASKLKALKARSQIPPTTVEAVTAFLCKCANTPTFKPSLLIQAVNLRGTSNDALVPAGLVGN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LPYVVSAANEEDLNLQRLIGELREGKEKVHNMLKYIKSEELLCSRVSELATQINEQTSNNDFSIYRF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RKFPFDDINFGWGRPTRVDIATFPVNMFLFLDNQNGDGVEVLVNLEEGEMSVFESNEELLQFASPSSG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5304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VASRLLSTVSKKTIKPFSPTPSTQRLHKLCLPGQAFPPNHIPLVFFYPKQQVDTIFPNGHKQRLSKF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ISLSKTLTCYYPWAGRLKDNATVECNDVGAEYFEVQINSSMDEVLHHSDSRIKDLVTFPQGAPWGKCM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ALAIAQLSHFECGGIAISVCLSHKVGDACSCYCFLRDWASLTRDPNTKIASSPYFVEDSVIPSPLPD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ASPVSKKKQECIEKTFDFSALKISPLKAFVEAESGVQNPTRNEVVNALVYKCAANAASIHQSHQLVQY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IRPSVSPPLPPTSIGNLLTVFSTPIYNSSREGDFNLSKIVTDIRNSKQKLLSRDNIKENEWAWEIVNA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TGKGTFQQRNCDVYVSTSLCQFPFHDLDFGWGKPSRARLGGHLISKFFSLMSTHDGGIQVSVHLNEQQ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VFENDQHLLQFATPT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6294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KKPSSTILSKKLIKPSSPTPSTQKWHKLSLLDQAFSNIYIPFAFFYTKKQLDSVSIHPTQISHLLEN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SRLLVSYYPYAGRLKDNTVVDCNDVGADFLRVQINIPISQALEKHNNVIEEMVFPQDLPWSNCTNRGL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QLSYFTCGGIAISLCTSHKVGDGHSSYNFFHDWAKLTREANGPKPVLQYVQESIFPPPITGTPFLSPV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SNKDDCIQRKFIFSLQKLNKLKTLVASTSNVQTPTRNEVVSALIFKCIVAAVNGKSFEPWIMSQSFDL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QIDLPPNSIGNILTSTYISIASEKYMTLANIVTEMRKEKQRVSDRDNVEDNLFLKKFLELATEEKSYS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QNNMCNFSSLVKFPVHEIDFGWGKPAKMNIANGLHNKVIFLVGNLSGGVDAFVSLSAKVMSAFEKDKE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EFATAVPT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6488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GLLSSPSLVSICDKSFIKPSTLTPSTLRLHKLSFVDQSVSNMYIPVALFYPKPQREESNNSHLSH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DLLQTSLSQTLVSYYPYAGILRDNATVECNDMGAEFLSVKINCPMSEILNHPHATDAESIVFPKDLPW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YKGGNLLVVQLSKFDCRGIAISACLSHKIGDGCSVINFLNHWVNVTRDRRFIVPSPRFVGDSIFSS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PLIAPQIMSNVSECAQKRLVFPTAKLDALRAKIAVESGVENPTRAEVVSALLYKSATKAAASCSANIQ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KLVHYLNVRTMIKPRLPRSAIGNLLSMFSTAATQDIELPRLIHNLRKEVEVAYKKDQVEQNELVLEIV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IQKGKLPFEENDENCTTPTTMYFCSNLCKLPFYSVDFGWGKPERVCLGTGPFKNFFFLKD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6763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TASALLSSPSLVSICDKSFIKPSCLTPPKLRLHKLSFVDQFLSNQYIPVAFFYPKPQREESNNNSQ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IADLLQRSLSQTLVSYYPYAGKLRDNATVECNDIGAEFLSVQIKYPMSEILNHPHATDAESIVFPKDL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WKNNYEGGNLLVVQLSKFDCGGIAISACLSHKIGDGSSVINFLNDWANVTRDHTFVVPSPRFVGDSIFP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NGPLIAPQSMSNVSECVQKRLIFPAAKVDALRAKIAVESGVENPTRAEVVSALLYKCATKSKAAASSS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IQPSRLVHYLNVRTMMKPRLPRSTIGNLLSVFSTAATQDIELPRMVRNLRKEVEVAYKKDQVEQNELV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VVESMKKGKLPFEENDENSTYFCSNLCKFPFYSVDFGWGKPERVCIANGPSKNYFFLKDYKTRRGVEA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MLQKQHMSAFECDEELLQFASSSSG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6985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KAAQVGHRERDNKLANAEKRRQKPSRTGAAPQKQLCGRRSRMGEVKQEPQKRYYLAKKEWHYLGLKIA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SGVENPTRAEVVSALLYKCATKAAAISSSGNIQPSKLVHYLNVCMMIKPRLPQSAIGNLLSMFSAAA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QDIELPRMVRNLRKEVEVAYKKDQVEQNELVLEVVESMKKGKLPFEENDENSTYFCSNLCKFPLYSVD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WGKPERVCLANGPSKNYFFLKDYKTGRGVEARVMLQKQHMSAFECDEGLLQFASSSG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7411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SLVSICDKSFVKPSCLTPPKVRYHKLSFVDQSLSNMYIPFAFFYPKQQKEESNNSQLSHLA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LQTSLSQTLVSYYPYAGILRDNATVECNDMGAEFLSVKINCPMSEILNHPHATDAESIVFPKDLPWKN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EGGNLLVVQLSKFDCGGIAISACLSHKIGDGCSVINFLNHWANVTRDRRFVVPSPRFVGDSIFSSQN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APQTMSNVSECVQKRLIFPTAKLDALRAKIAIESGAENPTRAEVVSALLYKSATKAAASSSANIQPS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HHLNVRTMIKPRLPRSAIGNLLSMFSTAATQDIELPRLVHNLRKEVEVAYKKDQVDENELVLEIVDS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GKLPFEEKDENCTTTTMYFCSNLCKFPFYSVDFGWGKPERVCLGTGPFKNFFFLKDYQTGRGVEARV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QKQHMSAFECDEELLQFASSSLP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7710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CASNLVSSVCKKIIKPYFPTPTSLRCHKLSYLDQMLGGIYVPFAFFYPKLSNTWSDKPNNVISEHLE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VLSHYYPFAGKLNENVSVDCNDHGVEFFTTKIDCPMSKILNNPYADKEDLVYPKGIPYTDSYGSLA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QLSHFNCGGIAVSACLTHKIGDGYTIANFIHDWATIARNPSSKIQSPQFNAATIFPPTKDMVNRHEVV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GEECSFKSFAFSSSKLVALKTRVINNSNIQNPTTTEIVSAFIYQRAMATKKKTSGSICPSVLVQAMNL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PLPQNLMGNIGSFFSIITTEEKEMDLPRLVGKLREAKEEVRKKYKHDKTDEFLPITIDLFREANDSFF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SWYDIYRFSSINKFPFYNVDFGRGRPEKVSMSSNGPVKNMFLLMDNKSRDEVEVLSSMKEQDMSALEK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LLEFASP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7748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VSRIISVSEKIIKASSTTPSPLKNYKLSLLDQVMSTMYIHIAFFYPRPLHHNINKSSKQELAQVLEN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TLTSFYPVAGKLKDNVAIECNDDMGAKFLNVELNCSMSDVVNLPDTGPEYLAFPKNLPWKTSYDKG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FAVAQLSHFKCGGIAVSACLSHMLGDGCTVTNFMNDWATIARNQENQQNQGDPHNINTQVPTPRDSPR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RESTPDGSQINEHAQFENVEAVDKALQKLIVAQVNKAVEALVNQLHVATSTPTPNNNTLENPCSELV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SGGTPSESQEREPGNGICQIRGDQHTARAINSVADTSTRNEG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7961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GLLSSPSLVSICDKSFIKPSTLTPSTLRLHKLSFVDQSVSNMYIPVALFYPKPQREESNNSNLSH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DLLQTSLSQTLVSYYPYAGILRDNATAECNDMGAEFLSVKINCPMSEILNHPHATDAESIVFPKDLPW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YEGGNLLVVQLSKFDCGGIAISACLSHKIGDGCSVINFLNHWANVTRDRRFVVPSPRFVGDSILSS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QTLVSYYPYAGILRDNATVECNDMGAEFLSVKINCPMSEILNHPHATDAESIVFPKDLPWKNNYE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8091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MAASALVSLSKKIIKPFSPTPSSERIYKLSFIDQFNSTQYCPLVFFYPKNKGNVVTPSIEPSDMCKVIE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SKTLAAYYPFAGTLRDNVHVECNDIGADFYKARFDCPMSEIVKSPDRNVKEMVYPKGIPWNIVTSNR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TVQFNQFDCGGIALSTCVSHKIGDMCTISKFLQDWATIARDPNLKLCPQFIGSSIFPPTNEPVNEPP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KCVTRRLVFSNHTLKSLLSEPSQVKNPTRVELLTALLYKCGMKANSSSLKPSILFQTVNLRSFIPLP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AGNFSSSLFVPTYNEEEMMLSRLVSQLRKEKEQLVANYKNCKGGQDLVSTTMRPFQEIRKLFKDMDFD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RCSSLANYPLYDVDFGWGKPNKISIAEGVFRNVFLLYDNKTGDEVEASVCLDEESTMSAFLREMEQFL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EISSEEIKMEARCLLLKMELSRSHPTAKFNLQAPALSSSFFHLCIFVLVACFTYPIVCSSNSERYQAA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VFSDSVFDPGNNNYSYHYYSVQRKDSHIYMQLEKD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86234.1|NtomASAT3_like_xp_00963019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VLSTIISKKIVKPLSPTPSTQRWHKLSLLDQGIGNFYMGLVLFYPKHQVDIFQNGPKQLCILLEN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AITYYYPWAGSLRDNATIACDDTGAEFLEVQVNCPMDKVLYHQDSSIKNITFPQGVPLRNAADGACLI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QLSHFECGGIAISVCLSHKVGDARSALFFVRDWAALTREPNAELVCPPYFVQDSLIPSPSDGPLTFPI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KPEERIELEKRFYFSASKIRALKDLVSAESGVENPTTTEVVSALVYKSAAIANLGSSHEQSRLILLS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RKEISHSAPPTSIGNILTIFSTPIYNNKGDLRVSKLVADIRKSKHELSNRDNFKENEWASAMLHAYKT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GTYRQSNCDVYRCSSASNIPFQDLDFGWGKPIRATMPSSPFGKMFYMMSTHDRGIEVIINLNEQQMSA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NDKDLLEFATPAHV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8689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RDVLCTELPFPFSNSNADVYNSISICISHKIADGYSLSKFLNDWAATNRELDFEPSTQFDAASFFPPM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PPVIPDVVREQCVSRMFNISSYSLGKLKDIVSTNSGIQLALKLLQHLFINVDSTTTTEDEIELAHVVA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RKAKQHQRDKLKDMSPDKIALHALESINVGVNIILERNYDPYMYSSLCNKGLYKTDFGWGKPISVTL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PMKNNIVFLDDPSGEGINALITLTEADMLIFQSNKELLEFASPVAYSPERGPSSN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89441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FLVVSALLSSPSLVSICDKSFIKPSTLTPSTLRFYKLSFVDQSFSNMYIPVAFFYPKPQREESNNSQ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IADLLQTSLSQTLVSYYPYAGILRDNATVECNDMGAEFLSVKINCPMSEILNHPHATDAESIVFPKDL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WKNNYEGGNLLVVQLSKFDCGGIAISACLSRDGCSVINFLNHWANVTRDRRFVVPSPRFVGECVRLIF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KLDALQAKIAVESGVENPTRAEVVSALLYKSATKAAASSSANIQPSKLVHYLNVRTMIKPRLPRSAIG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LSMFSTAATQDIELPRLVHNLRKEVEVAYKKDQVDENELVLEIVDSMKKGKLPFEEKDENCTTTTMYF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NLCKFPFYSVDFGWGKPERVYLGTGPFKNFFFLKDYQTGRGVEARVMLQKQHMSAFECDEELLEFAS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P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8974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SVSKMLSTISKKIIKPSSPTPSTQRCHKLSLLDQRPYNYMPLVFFYPKHQVATIPNGPKQLPNLLA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KTLTCYYPWAGSLKDNATIDCDDSGVEFFEVQISSQMDKVIHHPNSNIKELTFRQVGDACSAYYFLR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WAALTRNPNAKISPYFAEDSLFPSPFDGPLVASVIESKNKDCIQKRFVFSDSKLSALKAYIADESGLQN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RSEVVNALLYKCAAFAVSGSSGSFQRSQLIQYSNLRERISPPLPPSTIGNILTVFSTPIYNNERDLRL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LVRDIRKYKNNLSSKNNLEENEWVVEMLDAYRTGKELFNQRNCDVYLCSSTLMYEYEKLDFGWGRPAK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GNVGQFSKNFILMNTPDRGVEAFVNLNEQEMCLFDKDKDLLEFPTPIDRDN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90033.1|NtomASAT3_like_XP_009616124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KMPSSTILSEKLIKPSSPTPSTQRWHKLSLLDQAFSNIYIPFAFFYTKKQLDSVSINPTQISHLLEN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KLLVSYYPYAGRLKDNTIVDCNDVGADFLRVEINIPISQALQKHNNVIEEMVFPRDLPWSNCTNRGL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QLSYFNCGGIAISLCISHKVGDGHSSYNLFHDWAKITREPNGPKPVLQYVQESIFPPPITGTPFLSPV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SNKEDCIQRKFIFPIQKLNKLKALIAATSNVQNPTRNEVVSALIFKCIVAAVKVVNSGKSFQPWIMSQ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DLRHQIDLPPNSIGNILTSTYISIAAEKYMTLANIVTEMRKEKQRVCDRDNVEDNLFLKKFLELATE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FLKVQNNMCNFSSLVKFPVHEIDFGWGKPAKVNIANGLHNKVVFLVGNLSGVDAFVSLSAKVMSVFEK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ELLEFAAAVPT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9425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IAQSPIGTTPENVNKSSATTISLPLVSIISEKLIKPSSPTPHTKRWHKLSLIDQAFSNSYIPFSLF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KQQLDAISKNNNPTQISHLLEESLSKILSTYYPYAGRLKDNTLVDCNDTGAEFIEAQISCPISQTLNWH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SAVENLLFPQGLPWSNSADRGLVVVQLSYFGCGGIAISMCISHKIGDGCSGYNLFRDWSEITRDPNFS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LHYVEQSIFPPPSSGPFLSPLFMSNTHDCVQRRYIFSNEKLLNLKNKVAAESEVQNPTRTEVVSALI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RAVAAANANSGFFQPSSMVQAVDLRTQIGLPPNAIGNLLTICPTSITNEQSMTISKLVSEMRKSKELA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RDNINDNIFVALLLELANSKQEYHDNGPNAYQITSLVKFALHEIDFGWGKPTKVNIANGLNNKLAILM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QSGGLDAFVTLNERDMFVFQRDPELLEFASLVPS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9500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ALSVVSLISKKIIKPSIPTPLSLKSHKLSFVDQVLHISIPIAFFYPKVGNYAAYKSYEPTLVSQLL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SLSKTLSFYYPYAGRLKNDSSVDCNDTGVELSNVRVHCSMSEIFKHPYTEAEHVVFPQAKPHDHSKGN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QVSHFDCGGLAIGACLSHKIGDGYTASNFLYNWGVLSRDISATPSPRFVGESIYPQCNDPSDVSSIK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PTGYLGKRLIFPATKVNALKANISLESGVQNPTRTEVVSALLYKCAVAARRANNVGSFKPSTLFQVA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RQRLNPPLSYDACGNVISGFLVKTTNERELNCPRLIREMRKEKEKLHDQQKNATKNTIISEVVDSLEK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TPFHSSEVDYYVCSSVLVFPFYNMDFGWGRPARVSMATGPFNKYFFLMDNQSGGGIEAIVMLGEQDMA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ERDPELLEFAIPIPNH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9588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SSAYSPIVAFYSKPTNNTSQILENSLSKVLSSYYPFAGRIKDNYKYVDCNDTAAEFLNVRISCPMSE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NHAYNDAINVVFPPDLPWTSSFGRSPLVIQLSHFDCGGIAVSDWAATARHELDFEPSTQFDAHSFFPQ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DLPVVPDIMREPQRCVSRIYHFSSSSLDRLKDIVAMNSQVQNPTRVEVATALLHKCGATVSMANCGMF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SVLFHIMNFRPPLPLNTIGNVLCFFSSVAVKEDEIQLPQFVAQLRKAKKTSSRKVEQSKSASITC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0072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ESTIVSRKMIKPSSPTPSSLSRHNLCFLDHIATSAYAPIAVFYPKPTNNISQILENSLSKVLSSYYP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GIITDNKYVDCNDTGAEFLNVRISCSMSEILDHAYNDAIDVVFPPDLPWTSSFGRSPLVVQLSHFDCG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AISICLSHKIVDGYSLFKFLKDWAATSQHLDFKPSTQFDANSFFPLMDDPPVLLRDIVREPQRCVSRI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FSSSSLDRLKEIVAMNSQVQNPTRVEVATALLHKCGASVSMTINSGVFQPSLLFHVMNFRPPLPLNTI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ACSAFASAAILENEIQVPNFVAQLREAKKHLQDKLKDPEQLTSYVLETIKGTTNKTEKNIVFDFYMCT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CNFGLHNIDFGWGNPIRVTVATNSMKNHFIFMDSPSGDGIDVLITLTEADMLIFHNNKELLEFASPVV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Q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0422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NVSECVQKRLIFPATKLDALRAKIAVESGVENPTRAEVVSALLYKSATKAAASSSANIQPSKLVHY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RTMIKPRLRRSAIGNLVSTFSTTVGTEAFRCNRTCGQVVASASRCALKRSAQVRKMLRRCGIAPAREG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MRAEGCEALV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0455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IFQLYPILFVNLSDICLSRIYHFSSSSLDRRKDIVAMNSQVPNPTRVEVAAALLYRCGAAVSMANFGV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PSILFHVMNCRPPLPQNTIGNALCFFISLAVTEDEIQVPQFVAQLRKAKKYLQEKLNDPNQLAPHVL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KETTNKSEKN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0508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DIDDSLAAAHINIDLLYIKFISSFRKHTAIFFFCLETQYSNHFYLKMCASNLVSSVCKKIIKPYFPTP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RCHKFSYLDQMVGGIYVPFAFFYPKLSNTWSDKPSNVISEHLENSLSKVLSHYYPFAGKLNENISVD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DRGVEFFTTKIDCPMAKILKDPYSDKEDLVYPKGIPCTYSYEGSLAVVQLSYFNCGGIAVSACLTHKV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GYTIANFIRDWATIARNPSSKIQSPQFNAASIYPPTKDMVNLPEIVPKGEECSSKSFAFSSSKLAALK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INNSVVQNPTATEIVSAFIYQRAMATKKKTSGSICPSVLVQAMNLRPPLPKTLMGNIGSFFSVITTE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EMDLPRVVGKLREAKQEVRKKYKHDKTDEFLPMTIELFREANDSFFNNSCYDIYRFSSINKFPFYDID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WGKPEKVSLASNGPVKNMFVLIDNKSRDGMEVVSCMKEQDTSALERDEELLKFTSPS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0612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RILSVSQKIIKPSFPTPLLRRHNLSFLDQISLSIYAPTAAFYSKPANNNISQILENSLSKVLSSY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FAGRIKAISICISHKIADGYNLSKFLNDWAATTRELDFEPSTQFDAASFFPPMDDPPVIPNVVREQCV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MFNISSYSLGKLKDIVSTNSEVQNLTRIEVATALVHKCGMSVSMANSGLFRPSLVTHLMNLHPHFPLN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GNAYCFLNSATTTEDEIQLPHIVAQLRKAKQHQRNMLKDMSSDKIALHALESINAGVNIIIEKKYDPY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SSLCNLGLYKIDFGWGKPINVTLARSPMKNNIVFLDNPSGEGINTLITLTEADMLIFQSNKELLEFAY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VYSP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1274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EIKRLIKNKSQPDRMATVQDLSIESNHLKKEVSELKASNVALDERIFKLENSDTTIDKELGTNNTET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GTETSKGKTAGKLLAANDYAEDEFLQKLQSKVTTRRPIKWDEVVAPQNTGNTEVFHFSIPMSFFYPKN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DKSYEPTHVSQLVEKSLSKALSFYYPYAGGLKDSSFVDCNDVGVELSHVRVHCPMSEIFNHPYTDAEH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FPVVQPYGHNEGNLAITQVSHFDCGGTAVGGCLSHKIGDGCTASSFLYNWGVLSRDISANLSRPHFVE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IYPQSSDPSILSKSIKSEEPGYLGKRFIFPAAKVNALKAIFSMDSGVCNPTRAEVVTALLYKCAVAAR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NFGSFRPSSLFQVADMRQRLNPSLSQDASGNIVSGFLVPITNEREMYCPRLVSEMRKEKEKLVDKDNI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NAFISKVIASLEKGKNNESDDYYCSSLNAFPHYETDF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514860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VESMILSRKMIKPSSPTDISRHNLSFIDHIASSAYVPVAAFYSKPENNISQILENSLSRVLSSYYPFA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IMDNKYVDCNDTGAEFLNVRISCPMSEILDHAYNDVTDVVFPQYLPWSSYSNGSLLVVQLSHFDCGGI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SVCLSHKIADGYSLCKFLNDWAATARHESDFKPSTQFDAYSFFPLMDDPPVLRDIVREPQRCVSRMYH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SSSSLGRLKDIVSTNSQVQNPTRVEVATALLHKFGAAVSMANFGMFQPSILSHLMSFRPPLSRNTIGNA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FFGSIASTEDEIELPHFVAQLRNAKQYLQDKSKDPNTLASHVLENVKERANKSEKSTKFDFYMCSSLC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GVYKIDFGWGEPIRVTLARNPMKNNFIFLDSPNGDGINVLITLREADMLIFESNKELLEFASP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58859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ISRLVLLSQKIIKPSSPTPFSHRIHKLSLMDQMGTRTYMPISFFYPKQDTAISLEPTKVSQILEKSL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VLTAYYPFAGRVRDNSFIECNDMGINLSQVRIDCPMSSIFNQPRTDIEKLIFPKDPWSTSTDSLIVAQ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HFECGGIVLSACISHNVADAYSMANFVRDWALVALDSEAKPSPLFNGASIFQPANYSAPQVADPSRKQ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SKRYHFSASKLKALKARSQIPPTTVEAVTAFLCKCANTPTFKPSLLIQAVNLRGTSNDALVPAGLVGN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LPYVVSAANEEDLNLQRLIGELREGKEKVHNMLKYIKSEELLCSRVSELATQINEQTSSNAFSIYRF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RKLPFRDINFGWGRPTRVDIATFPVNMFVLLDNQNGDGVEVLVNLDEGEMSGFESNEELLQFASPSSG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59064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TSSRLISVSEKIIKPFSATPSPLRHYKLSLIDQLMSTMYIPIAFFYRRPLEHKIINKSSKLEVSQTLE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SKTLSSYYPFAGKLKDNLSIECNDMGAKFLNVELNCSMSEVVNLPDTGPEYLAFPKNLPWNSTSYYE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NYFVVAQLSHFRCGGIAVSACLSHKIGDGCTEINFMNDWATIARSATSSNYAIIRLSTPQWIGASIFP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YDDHSSAISRITPNTLPCITKRYVFSSSKLSALKKFMASDSGGVQNPTRNEVVTALLYKCANMATSR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GSGLFKPSALIQVVNLRPRLNPPLPNNSAGNLISSILIKSTDEEQMKVARIVQDLRKEKEQLNMKHDL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QNGVVLSALEYLNDNMDVYCCSSLCNYQLYNVDFGWGKPERVVVTNGTINFFLLSDDKNGDGIEVLV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KEVMSEFNNNKELLEFASPVS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596353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VSRIISVSEKIIKPSSATPSPLRNYKLSLLDQVMSTMEYCYNNLDKIDQFNDIEQMIRARVIQELRKG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EQLKKKHHVKQNGLLSALQYFDEGIRPDNTNDNIVDVCWFTSLCNYQLYNVDFRWGRPERAVVASGG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IFLSDDREGDGVEALVSLDKAVMSEFNTNKELLEFASVL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03396.1|NtomASAT3_like_XP_03351258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GLLSSPSLVSICDKSFIKPSTLTPSTLRLHKLSFVDQSVSNMYIPVAFFYPKPQREESNNSHLSH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DLLQTSLSQTLVSYYPYAGILRDNATVECNDMGAEFLSVKINCPMSEILNHPHATDAESIVFPKDLPW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YEGDNLLVVQLSKFDCGGIAISACLSHKIGDGCSVINFLNHWANVTRDRRFVVPSPRFVGDSILSSL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PLVAPQIMSNVGECVQKRLIFPAAKLDALRAKIAVESGVENPTRAEVVSALLYKSATKAAAASSANIQ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KLVHYLNVRTMIKPRLRRSAIGNLVSTFSTAAMQDIELPRLIHNLRKEVEVAYKKDQVDENELVLEII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MKKGKLPFEEKDENSTTTTMYFCSNVCKFPLYSVDFGLGKPERVCLANGPSKNYFFLKDYKTGRGVEA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MLQKQHMSAFECDEELLQFASSSLP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0479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SLVSICDKSFVKPSCLTPPMVRYHKLSFVDQSLSNMYIPFAFFYPKQQKEESNNSQLSHLA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LQRSLSQTLVSYYPYAGILRDNATVECNDMGAEFLSVKINCPMSEILNHPHATDAESIVFPKDLPWKN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EGDNLLVVQLSKFDCGGIAISACLSHKIGDGCSVINFLNHWANVTRDRRFVVPSPRFVGDSIFPSQN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APQTMSNVSECVQKRLIFPTAKLDALRAKIAIESGAENPTRAEVVSALLYKSATKAAASSSANIQPS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HHLNVRTMIKPRLPRSAIGNLLSMFSTAATQDIELPRLVHNLRKEVEVAYKKDQVDENELVLEIVDS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KGKLPFEEKDENCTTTTMYFCSNLCKFPFYSVDFGWGKPERVCLGTGPFKNFFFLKDYQTGRGVEARV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QKQHMSAFECDEELLQFASSSVPS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0479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SLVSICDKSFVKPSCLTPPMVRYHKLSFVDQSLSNMYIPFAFFYPKQQKEESNNSQLSHLA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LQRSLSQTLVSYYPYAGILRDNATVECNDMGAEFLSVKINCPMSEILNHPHATDAESIVFPKDLPWKN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EGDNLLVVQLSKFDCGGIAISACLSHKIGDGCSVINFLNHWANVTRDRRFVVPSPRFVGDSIFSSLN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APQIMSNVSECVQKRL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0624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VPSQRISIPEKTIVKPSSPSPSSLNPILKNVRAHRKFLFSGSKLGALRAIVAVESGVKNPSRSEVV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IMFKFVTKAASRINNNSGTFRPSMMLNDVDIRPLVVPPLPQNSIGNLLSVFLLVATKEDEMKIATLVY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RKELEAVYKKDPVKQNALILDGENQEEYHHHLVRGRIACLRGVEALVTLEEKQMLALENDEEFLEFAT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TS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0707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GVLSRLHKLCLPGQAFTPSPIPLVFLYSKQQVDTIFPNGPKQQLSKFLEISLSKTLTCYYPWAGRLK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TVECNDVGAEYFEVQINSPMDEVVHHSDSRIKDMVTFPQGATWGNCTDRALAIAQLIHFECGEIAISV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HKVGDGCSCYWFLRDGASLTRGPNAKIASTPYFVEDSVILSPLPDGPLVSPSGMSTLIYNSSREGDF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VVADIRNSKQKLLSR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2972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MIKPRLRRSAIGNLVSPFSTAATQDIKLPRLIHNLRKEVEVAYKKVQVDENVLVLEIVDSMKKGKLPFE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DENSTTTTYFCSNVCKFPLYSVDFGLGKPERVCLANDPSKNYFFLKDYKTGRGVEARVKDYKLLQFA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VPS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0963158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SIDQSPIGTTPENINKPFSATTISLPLVSIISEKLIKPSSPTPHTKRWHRLSLIDQAFSNSYIPFSL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TKQQLDAISKNNNPTQISHLLEESLSKILSTYYPYAGRLKDNNVVDCNDTGAEFVEAQISCPISQTLN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NSATEDLLFPQGLPWSNSADRGLVAVQLSYFNCGGIAISMCISHKIGDGCSGYNLFRDWSEITRDPNF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PSLHYVEQSIFPPPSSGPFLSPLFMSNKHDCVQRRYIFSNEKLLHLKNRVAAESEVQNPTRTEVVSAL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KRAVAAAKANSGFFQPSSMVQAVDLRAQIGLPPNAIGNLLTICPTSITNEQSMTISKLVSEMRKSKE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NRDNIFVALLLELANSKQEYHDNGPNAYQITSLVKFALHEIDFGWGKPTKVSIANGLNNKLAILMGNQ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GLDAFVTLSEQDMSVFERDPELLEFASLVPS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18631230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CASNLVSSVCKKIIKPYFPTPTSLRCHKFSYLDQMVGGIYVPFAFFYPKLSNTWSDKPSNVISEHLE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SKVLSHYYPFAGKLNENISVDCNDRGVEFFTTKIDCPMAKILKDPYSDKEDLVYPKGIPCTYSYEGSL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VVQLSYFNCGGIAVSACLTHKVGDGYTIANFIRDWATIARNPSSKIQSPQFNAASIYPPTKDMVNLPEI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PKGEECSSKSFAFSLSKLAALKSMVINNSVVQNPTATEIVSAFIYQRAMATKKKTSGSICPSVLVQAMN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RPPLPKTLMGNIGSFFSVITTEEKEMDLPRVVGKLREAKQEVRKKYKHDKTDEFLPMTIELFREANDSF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NSCYDIYRFSSINKFPFYDIDFGWGKPEKVSLASNGPVKNMFVLIDNKSRDGMEVVSCMKEQDTSALE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EELLKFTSPS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33507977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ATIGEYAELAIDNLSFIDQIASSAYSPIVAFYSKPTNNTSQILENSLSKVLSSYYPFAGRIKDNYKYV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CNDTAAEFLNVRISCPMSEVLNHAYNDAINVVFPPDLPWTSSFGRSPLVIQLSHFDCGGIAVSVCLSHK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DGQSLXKFLKDWAATARHELDFEPSTQFDAHSFFPQIDDLPVVPDIMREPQRCVSRIYHFSSSSLDRL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IVAMNSQVQNPTRVEVATALLHKCGATVSMANCGMFQPSVLFHIMNFRPPLPLNTIGNVLCFFSSVAV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DEIQLPQFVAQLRKAKKHLQEKLNNPNQLASHVLEKIKATTNKPEKNKVDFYMCSSLCNFELYNIDFGW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GKPIRVTLATNSMKNHFIFLDSPNGNGIDALITLKEADMLIFQSNKELLQFASPFVLPQ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33512495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DDPPVIPNVVREQCVSRMFNISSYSLGKLKDIVSTNSEVQNLTRIEVATALVHKCGMSVSMANSGLFR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VTHLMNLHPHFPLNTIGNAYCFLNSATTTEDEIQLPHIVAQLRKAKQHQRNMLKDMSSDKIALHALE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INAGVNIIIEKKYDPYMYSSLCNLGLYKIDFGWGKPINVTLARSPMKNNIVFLDNPSGEGINTLITLRE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DMLIFQSNKELLEFAYPVVYSP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33514428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VSLSKKIIKPFSPTPFSERIYKLSFIDQFNSTQYCPLVFFYPKNKGNVVTPSIEPSDMCKVIE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LSKTLAAYYPFAGTLRDNVHVECNDIGADFFKARFDCPMSEIVKSPDRNVKEMVYPKGIPWNIVTSNR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TVQFNQFDCGGIALSTCVSHKIGDMCTMSKFLQDWAAIARDPNLKLCPQFIGSSIFPPTNEPVNEPP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KCVTRRFVFSNHTLKSLLSEPSQVKNPTRVELLTALLYKCGMKANSSSLKPSILFQTVNLRSFIPLPD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TAGNFSSSFFVPTYSEEEMKLSRLVSQLRKEKEQLVGNYKNCKGGEDLISTTMRPFQEIRKLFKDMDFDM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RCSSLANYPLYDVDFGWGKPNKISIAEGVFRNVFLLYDNKTGDEVEASVCLDEESTMSAFLREMEQFLQ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FEISSEEIKMEARC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33515849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SLVSICDKSFVKPSCLTPPMVRYHKLSFVDQSLSNMYIPFAFFYPKQQKEESNNSQLSHLAD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LQRSLSQTLVSYYPYAGILRDNATVECNDMGAEFLSVKINCPMSEILNHPHATDAESIVFPKDLPWKNN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YEGDNLLVVQLSKFDCGGIAISACLSHKIGDGCSVINFLNHWVNVTRDRRFIVPSPRFVGDSIFSSLNG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IAPQIMSNVSECAQKRLVFPTAKLDALRAKIAVESGVENPTRAEVVSALLYKSATKAAASCSANIQPS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VHYLNVRTMIKPRLPRSAIGNLLSMFSTAATQDIELPRLIHNLRKEVEVAYKKDQVEQNELVLEIVESI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KGKLPFEENDENCTTPTTMYFCSNLCKLPFYSVDFGWGKPERVCLGTGPFKNFFFLKDY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omASAT3_like_XP_033516706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PKDETEQEYMSRVPYANVVVFPQDLPWSSYSNGSLLVIQLSHFDCGGIAVSVCLSHKIADGYSLLKF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KDWAATTRHELDFKPSTQFDAHSFFPPMAMNDLPAVMPDIVRETQRRVSRMYHFSSSSLGRLKEIVAMN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QVQNPTRVEVATALLHKCEAAVSMANLGVFQPSLLCHLMNFRPPLPQNTIGNACYFFGSIAATEDEIQLP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HFVAQLRKAKQYLQDKSKDPHQLASHLLERVKERANKSEKNKFDFYMCSSLCNLGVYKIDFGWGEPIRVT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ARNPMKNNFIFLDSPNGNGINVLITLTEADMLIFESNKELLEFTSPV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NtabASAT3_like_XP_016453912.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LPLLSSDSLVSIRDKSFIKPSTLTPSTLRFHKLSFVDQAVSNMYIPVAFFYPKPQR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lastRenderedPageBreak/>
        <w:t>ESNNSQLSHIADLLQRSLSQTLVSYYPYAGILRDNATVECNDMGAEFLSVKINCPMSEIL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NHPHATDAESIVFPKDLPWKNNYEGGNLLVAQLSKFDCGGIAISACLSHKIGDGSSVNNF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LNDWANVTRDRRLVPSPRFVGDSIFSSLNGPLIAPQIMSNVSECVQKRLIFPAAKLDALR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SKIAVESGVENPTRAEVVSALLYKCATKAAAASSSANIQPSKLVHYLNVRTMIKPRLRR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AIGNLVSTFSTAAMQDIELPRLVHNLRKEVEVAYKKDQVDENELVLEIVDSMKKGKLPF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EEDENSTATMYFCSNVCQFPLYSVDFGWGKPERVCLANGPCKNYFFLKDYKTGRGVEARV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LQKQHMSAFECDEELLQFTSS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HnigASAT5_c40105_g1_i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EIISKEFIKPISPTPTHLKSYQYSILDQFAPSNYIPILIYYPPPSKNQEPNNATAINTSVSKQLKKSLSQILAHYYFLAGRLNIANNCVDCNDEGVPFLEAFVRNKNLEDILNNLHDENKLKESLLPLTIESFTSTLLLSIQVSFFECGGMILGISATHKVLDTSSLRTFLTDWTSLARNDDPNFVISPPVPAIAKLLPPINELPPSPNTEAAISKEACVTNVYVFSPPSILDLKKKIVSEDVLKPTRVEVVTSVLWKFLTANSKRPSLLCHLVNMRNRVDPPMHAHCIGNFVGFMVASKEESEKDVANMVVALRKGLSEFDDQYAKRLKGDEAIGTTLELLKYSLTLLSKKNEVDLYHFSSWCGYSFYDVDFGWGKPIMFSIIEANIKNMVFLMDTKDGGVEAWVTLTEENMKILEKNSTELLTYATLKASFLKKE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HnigASAT4_c56915_g1_i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ELEIQIHLRKMVKPSTPTPNHLTTHKLSLFDQVAPHIFVPILFHYLPNNECNMEEITERCDKLQKSLAESLTRFYPLAGRLSKDNLSIHYNDEGVEYVESKVNTNLAEFLHERLKIELLNDFLPTDLPSSFLLRVQVNVFNCGGIVIGINISHIVADGFTLGSFVKEWAHLSQTGTSKGCLTSFDHLPVVFPPRALSGPQVSPPSNIGPKIVTKRFVFDALAISKLKDRINSSSTFTKPTRLVVVLSFIWKVLVGNSSAKHGHSRDSSLLFPINLRGKSNLPSIEHALGNFYVTEVATLEANQSRKELTDFVNVVGSKTRDTCVSIAKASADDIASMFVNCGMEVIKKLGQGDKIDIYPSTSWCRFPWYEADFGWGKPFWVSSVSKPFEVIILNDTKDSDGIEAWISLKENEMIEFERDPEILSSTSKVAFDSSMWIK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HnigASAT1_c58659_g1_i1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AASALLSLSKKIIKPFSPTPFSERIYKLSFIDQFNTTQYNPLAFFYPKNKGVPSIDPNDMCKVIENSLSKALAAYYPFAGTLRDNIYIECNDIGADFYKARFDCPMSEILKSQDRNVKEIVYPKDVPWNIVTPSRKLVVVQFNQFDCGGIALSACVSHKIGDMHTFYKFMHDWAAISLCSNVNICPQFIGSSVFPPTNEAVNEPPREQCVTKRLLFSNHALKSLLPGSSEVKNPTRVEILTALLYKCSMRANSSGLFKPSMLFQTINLRPIIPLPENTPGNFSSSLFVPTYTEEEMKLSRLVSELRKGKEKYFDDYRKCKEGHQDMVSTTTRPYQEIRALFKDNDFDLYRCSSLVNYGWHGLDFGWGMPNRVSMADVKLRNIFMLFDNNTEDHVEAQVSFDKESKMSAFLREIEQVLEFKLHA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&gt;HnigASAT3_c61998_g1_i2</w:t>
      </w:r>
    </w:p>
    <w:p w:rsidR="00C55402" w:rsidRPr="00662C08" w:rsidRDefault="0051606D" w:rsidP="00662C08">
      <w:pPr>
        <w:pStyle w:val="PlainText"/>
        <w:rPr>
          <w:rFonts w:ascii="Courier New" w:hAnsi="Courier New" w:cs="Courier New"/>
        </w:rPr>
      </w:pPr>
      <w:r w:rsidRPr="00662C08">
        <w:rPr>
          <w:rFonts w:ascii="Courier New" w:hAnsi="Courier New" w:cs="Courier New"/>
        </w:rPr>
        <w:t>MSLSSIVSSACKIIKPYSPTPTSLRCYKLSYLDQMLGGIYVSFALFYPKLSYTCLNTPSNLSEHIEKSLSKVLTHYYPFAGKMNGNVSVDCNDSGVEFFTTKIDCPMSKIQDDPYADKEDLVYPKGIPMTYSYDGSLAVFQLSYFNCGGIAISACLTHKLGDAYTMTNLLSDWAAISRNPSSKQPSRQFNGASFFPPTKEDLSKESNSIVPEREECSSTSFAFSSSKLAALKARFINQPKVYNPTDTEVVSAFIYQRAMATKKVTSGSIRPSVLHQAANLRPPCPKNTMGNIGSLFAILTKEEKEMDVARVVGQLQKAKEELRQKYKHANIEELLPITIGQFKDANDLCVNECYDLYRFSSVTKFPIYDIDFGWGKPEKISLSSNGPIKKLFSLDG</w:t>
      </w:r>
    </w:p>
    <w:p w:rsidR="0051606D" w:rsidRPr="00662C08" w:rsidRDefault="0051606D" w:rsidP="00662C08">
      <w:pPr>
        <w:pStyle w:val="PlainText"/>
        <w:rPr>
          <w:rFonts w:ascii="Courier New" w:hAnsi="Courier New" w:cs="Courier New"/>
        </w:rPr>
      </w:pPr>
    </w:p>
    <w:sectPr w:rsidR="0051606D" w:rsidRPr="00662C08" w:rsidSect="00662C0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4D"/>
    <w:rsid w:val="002E62DB"/>
    <w:rsid w:val="0051606D"/>
    <w:rsid w:val="00662C08"/>
    <w:rsid w:val="006C55E4"/>
    <w:rsid w:val="00C55402"/>
    <w:rsid w:val="00C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877DE"/>
  <w15:chartTrackingRefBased/>
  <w15:docId w15:val="{ECBC2231-FCF0-4072-9760-C574FF0B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62C08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2C0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7567</Words>
  <Characters>43132</Characters>
  <Application>Microsoft Office Word</Application>
  <DocSecurity>0</DocSecurity>
  <Lines>359</Lines>
  <Paragraphs>101</Paragraphs>
  <ScaleCrop>false</ScaleCrop>
  <Company/>
  <LinksUpToDate>false</LinksUpToDate>
  <CharactersWithSpaces>5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Jander</dc:creator>
  <cp:keywords/>
  <dc:description/>
  <cp:lastModifiedBy>Georg Jander</cp:lastModifiedBy>
  <cp:revision>3</cp:revision>
  <dcterms:created xsi:type="dcterms:W3CDTF">2020-08-14T12:57:00Z</dcterms:created>
  <dcterms:modified xsi:type="dcterms:W3CDTF">2020-08-14T12:58:00Z</dcterms:modified>
</cp:coreProperties>
</file>